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D83" w:rsidRDefault="007E0D83" w:rsidP="00144AAE">
      <w:pPr>
        <w:autoSpaceDE w:val="0"/>
        <w:autoSpaceDN w:val="0"/>
        <w:adjustRightInd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upplemental </w:t>
      </w:r>
      <w:r w:rsidR="00086AEA">
        <w:rPr>
          <w:b/>
          <w:sz w:val="28"/>
          <w:szCs w:val="28"/>
        </w:rPr>
        <w:t>Text</w:t>
      </w:r>
    </w:p>
    <w:p w:rsidR="007E0D83" w:rsidRDefault="007E0D83" w:rsidP="00144AAE">
      <w:pPr>
        <w:autoSpaceDE w:val="0"/>
        <w:autoSpaceDN w:val="0"/>
        <w:adjustRightInd w:val="0"/>
        <w:rPr>
          <w:b/>
          <w:sz w:val="28"/>
          <w:szCs w:val="28"/>
        </w:rPr>
      </w:pPr>
    </w:p>
    <w:p w:rsidR="003427AD" w:rsidRDefault="00466B35" w:rsidP="00144AAE">
      <w:pPr>
        <w:autoSpaceDE w:val="0"/>
        <w:autoSpaceDN w:val="0"/>
        <w:adjustRightInd w:val="0"/>
      </w:pPr>
      <w:r>
        <w:rPr>
          <w:b/>
          <w:sz w:val="28"/>
          <w:szCs w:val="28"/>
        </w:rPr>
        <w:t>Peptide Identification Scoring Function for High Resolution MS/MS Spectra</w:t>
      </w:r>
    </w:p>
    <w:p w:rsidR="00176370" w:rsidRDefault="00176370" w:rsidP="00144AAE">
      <w:pPr>
        <w:autoSpaceDE w:val="0"/>
        <w:autoSpaceDN w:val="0"/>
        <w:adjustRightInd w:val="0"/>
      </w:pPr>
    </w:p>
    <w:p w:rsidR="007E0D83" w:rsidRDefault="007E0D83" w:rsidP="00144AAE">
      <w:pPr>
        <w:autoSpaceDE w:val="0"/>
        <w:autoSpaceDN w:val="0"/>
        <w:adjustRightInd w:val="0"/>
      </w:pPr>
    </w:p>
    <w:p w:rsidR="004860AE" w:rsidRDefault="00466B35" w:rsidP="004860AE">
      <w:pPr>
        <w:autoSpaceDE w:val="0"/>
        <w:autoSpaceDN w:val="0"/>
        <w:adjustRightInd w:val="0"/>
      </w:pPr>
      <w:r>
        <w:t>Simple but robust scoring function for evaluation of strength of evidence of peptide</w:t>
      </w:r>
      <w:r w:rsidR="008E1859">
        <w:t xml:space="preserve"> (modified or not)</w:t>
      </w:r>
      <w:r>
        <w:t xml:space="preserve"> identified in high-resolution</w:t>
      </w:r>
      <w:r w:rsidR="00EB15C8">
        <w:t xml:space="preserve"> </w:t>
      </w:r>
      <w:r w:rsidR="00ED46CD">
        <w:t>(60K at 400 m/z used in this study)</w:t>
      </w:r>
      <w:r>
        <w:t xml:space="preserve"> MS/MS spectra is based on count of predicted fragments matched with the neutral monoisotopic masses inferred from the spectral evidence. Although </w:t>
      </w:r>
      <w:r w:rsidR="00930BD7">
        <w:t>the function</w:t>
      </w:r>
      <w:r>
        <w:t xml:space="preserve"> is developed on the basis of USTags de-novo sequencing method and </w:t>
      </w:r>
      <w:r w:rsidR="00930BD7">
        <w:t>deisotoping accomplished with Decon2ls software it would work with any candidate peptide</w:t>
      </w:r>
      <w:r w:rsidR="00996C18">
        <w:t xml:space="preserve"> sequence and list of isotopica</w:t>
      </w:r>
      <w:r w:rsidR="00930BD7">
        <w:t>ly</w:t>
      </w:r>
      <w:r w:rsidR="009F6B3B">
        <w:t xml:space="preserve"> and charge state</w:t>
      </w:r>
      <w:r w:rsidR="00930BD7">
        <w:t xml:space="preserve"> resolved masses from the MS/MS spectra.</w:t>
      </w:r>
    </w:p>
    <w:p w:rsidR="008E1859" w:rsidRDefault="008E1859" w:rsidP="004860AE">
      <w:pPr>
        <w:autoSpaceDE w:val="0"/>
        <w:autoSpaceDN w:val="0"/>
        <w:adjustRightInd w:val="0"/>
      </w:pPr>
    </w:p>
    <w:p w:rsidR="009F6B3B" w:rsidRDefault="009621BC" w:rsidP="004860AE">
      <w:pPr>
        <w:autoSpaceDE w:val="0"/>
        <w:autoSpaceDN w:val="0"/>
        <w:adjustRightInd w:val="0"/>
      </w:pPr>
      <w:r w:rsidRPr="009621BC">
        <w:rPr>
          <w:b/>
        </w:rPr>
        <w:t>P</w:t>
      </w:r>
      <w:r>
        <w:t xml:space="preserve">eptide </w:t>
      </w:r>
      <w:r w:rsidRPr="009621BC">
        <w:rPr>
          <w:b/>
        </w:rPr>
        <w:t>Id</w:t>
      </w:r>
      <w:r>
        <w:t xml:space="preserve">entification </w:t>
      </w:r>
      <w:r w:rsidR="009F6B3B" w:rsidRPr="009621BC">
        <w:rPr>
          <w:b/>
        </w:rPr>
        <w:t>S</w:t>
      </w:r>
      <w:r w:rsidR="009F6B3B">
        <w:t>core</w:t>
      </w:r>
      <w:r>
        <w:t xml:space="preserve"> (</w:t>
      </w:r>
      <w:r w:rsidRPr="00836B6D">
        <w:rPr>
          <w:b/>
        </w:rPr>
        <w:t>PIdS</w:t>
      </w:r>
      <w:r>
        <w:t>)</w:t>
      </w:r>
      <w:r w:rsidR="009F6B3B">
        <w:t xml:space="preserve"> calculation:</w:t>
      </w:r>
    </w:p>
    <w:p w:rsidR="009F6B3B" w:rsidRDefault="009F6B3B" w:rsidP="004860AE">
      <w:pPr>
        <w:autoSpaceDE w:val="0"/>
        <w:autoSpaceDN w:val="0"/>
        <w:adjustRightInd w:val="0"/>
      </w:pPr>
    </w:p>
    <w:p w:rsidR="008E1859" w:rsidRDefault="00697ADF" w:rsidP="008E1859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>
        <w:t>Compile</w:t>
      </w:r>
      <w:r w:rsidR="008E1859">
        <w:t xml:space="preserve"> theoretical fragments for candidate peptide sequence</w:t>
      </w:r>
      <w:r w:rsidR="009F6B3B">
        <w:t xml:space="preserve"> S of length </w:t>
      </w:r>
      <w:r w:rsidR="00A6253F">
        <w:t>L</w:t>
      </w:r>
      <w:r w:rsidR="009F6B3B" w:rsidRPr="009F6B3B">
        <w:rPr>
          <w:vertAlign w:val="subscript"/>
        </w:rPr>
        <w:t>S</w:t>
      </w:r>
    </w:p>
    <w:p w:rsidR="009E5CD5" w:rsidRDefault="008E1859" w:rsidP="009E5CD5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>
        <w:t>Match fragment masses with observed masses within specified tolerance (2</w:t>
      </w:r>
      <w:r w:rsidR="009E5CD5">
        <w:t>0</w:t>
      </w:r>
      <w:r>
        <w:t xml:space="preserve"> ppm)</w:t>
      </w:r>
    </w:p>
    <w:p w:rsidR="001D4C34" w:rsidRDefault="008E1859" w:rsidP="008E1859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>
        <w:t>Construct longest sequence of consecutive matched fragment</w:t>
      </w:r>
      <w:r w:rsidR="00FC20FD">
        <w:t>s</w:t>
      </w:r>
      <w:r w:rsidR="001D4C34">
        <w:t>*</w:t>
      </w:r>
    </w:p>
    <w:p w:rsidR="009E5CD5" w:rsidRDefault="009E5CD5" w:rsidP="008E1859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>
        <w:t>Calculate median</w:t>
      </w:r>
      <w:r w:rsidR="00A26607">
        <w:t>(MED)</w:t>
      </w:r>
      <w:r>
        <w:t xml:space="preserve"> relative mass error (ppm) </w:t>
      </w:r>
      <w:r w:rsidR="001D4C34">
        <w:t>**</w:t>
      </w:r>
      <w:r w:rsidR="00A26607">
        <w:t xml:space="preserve"> and mass error variation (VAR</w:t>
      </w:r>
      <w:r w:rsidR="001D4C34">
        <w:t>)</w:t>
      </w:r>
      <w:r>
        <w:t xml:space="preserve"> </w:t>
      </w:r>
      <w:r w:rsidR="001D4C34">
        <w:t xml:space="preserve"> for compiled sequence</w:t>
      </w:r>
      <w:r w:rsidR="00FE5C02">
        <w:t xml:space="preserve"> (min VAR used in this study is 2ppm)</w:t>
      </w:r>
    </w:p>
    <w:p w:rsidR="00A6253F" w:rsidRDefault="00A6253F" w:rsidP="008E1859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>
        <w:t>Count</w:t>
      </w:r>
      <w:r w:rsidR="00A26607">
        <w:t xml:space="preserve"> forward (NC) and reverse (CN) fragments with mass error within [MED-VAR,MED+VAR]</w:t>
      </w:r>
      <w:r w:rsidR="001078C4">
        <w:t>***</w:t>
      </w:r>
    </w:p>
    <w:p w:rsidR="00A26607" w:rsidRDefault="00A26607" w:rsidP="00A26607">
      <w:pPr>
        <w:pStyle w:val="ListParagraph"/>
        <w:numPr>
          <w:ilvl w:val="0"/>
          <w:numId w:val="1"/>
        </w:numPr>
        <w:autoSpaceDE w:val="0"/>
        <w:autoSpaceDN w:val="0"/>
        <w:adjustRightInd w:val="0"/>
      </w:pPr>
      <w:r>
        <w:t>Count complementary</w:t>
      </w:r>
      <w:r w:rsidR="00FE5C02">
        <w:t>(precursor mass locking)</w:t>
      </w:r>
      <w:r>
        <w:t xml:space="preserve"> fragments(PML)</w:t>
      </w:r>
    </w:p>
    <w:p w:rsidR="00FE5C02" w:rsidRDefault="00FE5C02" w:rsidP="00FE5C02">
      <w:pPr>
        <w:autoSpaceDE w:val="0"/>
        <w:autoSpaceDN w:val="0"/>
        <w:adjustRightInd w:val="0"/>
        <w:ind w:left="1440"/>
      </w:pPr>
    </w:p>
    <w:p w:rsidR="00FE5C02" w:rsidRPr="00FE5C02" w:rsidRDefault="00FE5C02" w:rsidP="00FE5C02">
      <w:pPr>
        <w:autoSpaceDE w:val="0"/>
        <w:autoSpaceDN w:val="0"/>
        <w:adjustRightInd w:val="0"/>
        <w:ind w:left="1440"/>
      </w:pPr>
    </w:p>
    <w:p w:rsidR="00FE5C02" w:rsidRPr="00FE5C02" w:rsidRDefault="009621BC" w:rsidP="00FE5C02">
      <w:pPr>
        <w:autoSpaceDE w:val="0"/>
        <w:autoSpaceDN w:val="0"/>
        <w:adjustRightInd w:val="0"/>
      </w:pPr>
      <m:oMathPara>
        <m:oMath>
          <m:r>
            <w:rPr>
              <w:rFonts w:ascii="Cambria Math" w:hAnsi="Cambria Math"/>
            </w:rPr>
            <m:t>PIdS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NC+CN+PML</m:t>
              </m:r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</m:t>
                  </m:r>
                </m:sub>
              </m:sSub>
              <m:r>
                <w:rPr>
                  <w:rFonts w:ascii="Cambria Math" w:hAnsi="Cambria Math"/>
                </w:rPr>
                <m:t>*VAR</m:t>
              </m:r>
            </m:den>
          </m:f>
        </m:oMath>
      </m:oMathPara>
    </w:p>
    <w:p w:rsidR="001D4C34" w:rsidRDefault="001D4C34" w:rsidP="00144AAE">
      <w:pPr>
        <w:autoSpaceDE w:val="0"/>
        <w:autoSpaceDN w:val="0"/>
        <w:adjustRightInd w:val="0"/>
      </w:pPr>
    </w:p>
    <w:p w:rsidR="001D4C34" w:rsidRDefault="001D4C34" w:rsidP="00144AAE">
      <w:pPr>
        <w:autoSpaceDE w:val="0"/>
        <w:autoSpaceDN w:val="0"/>
        <w:adjustRightInd w:val="0"/>
      </w:pPr>
    </w:p>
    <w:p w:rsidR="001D4C34" w:rsidRDefault="001D4C34" w:rsidP="00144AAE">
      <w:pPr>
        <w:autoSpaceDE w:val="0"/>
        <w:autoSpaceDN w:val="0"/>
        <w:adjustRightInd w:val="0"/>
      </w:pPr>
    </w:p>
    <w:p w:rsidR="001D4C34" w:rsidRDefault="001D4C34" w:rsidP="001D4C34">
      <w:pPr>
        <w:autoSpaceDE w:val="0"/>
        <w:autoSpaceDN w:val="0"/>
        <w:adjustRightInd w:val="0"/>
      </w:pPr>
      <w:r>
        <w:t>*use b &amp; y fragments for cid &amp; hcd spectra and c &amp; z fragments for etd spectra</w:t>
      </w:r>
    </w:p>
    <w:p w:rsidR="001D4C34" w:rsidRDefault="0063605B" w:rsidP="0063605B">
      <w:pPr>
        <w:autoSpaceDE w:val="0"/>
        <w:autoSpaceDN w:val="0"/>
        <w:adjustRightInd w:val="0"/>
      </w:pPr>
      <w:r>
        <w:t>**</w:t>
      </w:r>
      <w:r w:rsidR="001D4C34">
        <w:t>sign is important here so always use</w:t>
      </w:r>
      <w:r w:rsidR="000B427A">
        <w:t xml:space="preserve"> mass difference</w:t>
      </w:r>
      <w:r w:rsidR="001D4C34">
        <w:t xml:space="preserve"> (</w:t>
      </w:r>
      <w:r w:rsidR="00041A1E">
        <w:t>m</w:t>
      </w:r>
      <w:r w:rsidR="00041A1E" w:rsidRPr="00041A1E">
        <w:rPr>
          <w:vertAlign w:val="subscript"/>
        </w:rPr>
        <w:t>theoretical</w:t>
      </w:r>
      <w:r w:rsidR="003F5614">
        <w:rPr>
          <w:vertAlign w:val="subscript"/>
        </w:rPr>
        <w:t xml:space="preserve"> </w:t>
      </w:r>
      <w:r w:rsidR="003F5614">
        <w:t>- m</w:t>
      </w:r>
      <w:r w:rsidR="003F5614" w:rsidRPr="00041A1E">
        <w:rPr>
          <w:vertAlign w:val="subscript"/>
        </w:rPr>
        <w:t xml:space="preserve">experimental </w:t>
      </w:r>
      <w:r w:rsidR="001D4C34">
        <w:t>)</w:t>
      </w:r>
    </w:p>
    <w:p w:rsidR="001078C4" w:rsidRDefault="001078C4" w:rsidP="001078C4">
      <w:pPr>
        <w:autoSpaceDE w:val="0"/>
        <w:autoSpaceDN w:val="0"/>
        <w:adjustRightInd w:val="0"/>
      </w:pPr>
      <w:r>
        <w:t>***use b &amp; y fragments for cid &amp; hcd spectra and c &amp; z fragments for etd spectra; optionally use water and ammonia loss ions(used in this study)</w:t>
      </w:r>
    </w:p>
    <w:p w:rsidR="001D4C34" w:rsidRDefault="001D4C34" w:rsidP="00144AAE">
      <w:pPr>
        <w:autoSpaceDE w:val="0"/>
        <w:autoSpaceDN w:val="0"/>
        <w:adjustRightInd w:val="0"/>
      </w:pPr>
    </w:p>
    <w:p w:rsidR="00FE5C02" w:rsidRDefault="00FE5C02" w:rsidP="00144AAE">
      <w:pPr>
        <w:autoSpaceDE w:val="0"/>
        <w:autoSpaceDN w:val="0"/>
        <w:adjustRightInd w:val="0"/>
      </w:pPr>
      <w:r>
        <w:t>NOTES:</w:t>
      </w:r>
    </w:p>
    <w:p w:rsidR="00FE5C02" w:rsidRDefault="00FE5C02" w:rsidP="00144AAE">
      <w:pPr>
        <w:autoSpaceDE w:val="0"/>
        <w:autoSpaceDN w:val="0"/>
        <w:adjustRightInd w:val="0"/>
      </w:pPr>
      <w:r>
        <w:t xml:space="preserve">Utility of this function is proven with mass measurement performance comparable or better with those obtained from LTQ_Orbitrap instruments. We have successfully used it with multiple LTQ_Orbitrap, LTQ_Orbitrap Velos and Bruker FTICR instruments. Improvements are possible for this function including evaluation of precursor </w:t>
      </w:r>
      <w:r w:rsidR="00C97514">
        <w:t>evidence strength and</w:t>
      </w:r>
      <w:r>
        <w:t xml:space="preserve"> utilization of </w:t>
      </w:r>
      <w:r w:rsidR="00C97514">
        <w:t xml:space="preserve">isotopic distribution </w:t>
      </w:r>
      <w:r>
        <w:t xml:space="preserve">abundance </w:t>
      </w:r>
      <w:r w:rsidR="00C97514">
        <w:t xml:space="preserve">information. As already mentioned this function was developed for de-novo sequencing from hi-res MS/MS spectra and some heuristic regarding charge states of consecutive fragments is already </w:t>
      </w:r>
      <w:r w:rsidR="00C97514">
        <w:lastRenderedPageBreak/>
        <w:t xml:space="preserve">implemented in those procedures. For general peptide identification this logic could be beneficially added to </w:t>
      </w:r>
      <w:r w:rsidR="00FC20FD">
        <w:t xml:space="preserve">the </w:t>
      </w:r>
      <w:r w:rsidR="00C97514">
        <w:t>scoring function.</w:t>
      </w:r>
    </w:p>
    <w:p w:rsidR="00C97514" w:rsidRDefault="00C97514" w:rsidP="00144AAE">
      <w:pPr>
        <w:autoSpaceDE w:val="0"/>
        <w:autoSpaceDN w:val="0"/>
        <w:adjustRightInd w:val="0"/>
      </w:pPr>
      <w:r>
        <w:t>We observed slight but consistent mismatch between average mass errors in parent and fragments spectra (usually less than 2 ppm). This difference should be accounted for when designing scoring function for precursor confidence.</w:t>
      </w:r>
    </w:p>
    <w:p w:rsidR="00204AAC" w:rsidRDefault="00204AAC" w:rsidP="00144AAE">
      <w:pPr>
        <w:autoSpaceDE w:val="0"/>
        <w:autoSpaceDN w:val="0"/>
        <w:adjustRightInd w:val="0"/>
      </w:pPr>
    </w:p>
    <w:p w:rsidR="00204AAC" w:rsidRDefault="00204AAC" w:rsidP="00144AAE">
      <w:pPr>
        <w:autoSpaceDE w:val="0"/>
        <w:autoSpaceDN w:val="0"/>
        <w:adjustRightInd w:val="0"/>
      </w:pPr>
    </w:p>
    <w:p w:rsidR="00204AAC" w:rsidRPr="001E2934" w:rsidRDefault="00204AAC" w:rsidP="00144AAE">
      <w:pPr>
        <w:autoSpaceDE w:val="0"/>
        <w:autoSpaceDN w:val="0"/>
        <w:adjustRightInd w:val="0"/>
        <w:rPr>
          <w:sz w:val="28"/>
          <w:szCs w:val="28"/>
        </w:rPr>
      </w:pPr>
    </w:p>
    <w:p w:rsidR="00447DAE" w:rsidRPr="00F820C1" w:rsidRDefault="00447DAE" w:rsidP="00447DAE">
      <w:pPr>
        <w:autoSpaceDE w:val="0"/>
        <w:autoSpaceDN w:val="0"/>
        <w:adjustRightInd w:val="0"/>
      </w:pPr>
    </w:p>
    <w:p w:rsidR="00447DAE" w:rsidRPr="00E61D9F" w:rsidRDefault="00447DAE" w:rsidP="006B1793">
      <w:pPr>
        <w:autoSpaceDE w:val="0"/>
        <w:autoSpaceDN w:val="0"/>
        <w:adjustRightInd w:val="0"/>
      </w:pPr>
    </w:p>
    <w:p w:rsidR="00C23712" w:rsidRDefault="00C23712" w:rsidP="00144AAE">
      <w:pPr>
        <w:autoSpaceDE w:val="0"/>
        <w:autoSpaceDN w:val="0"/>
        <w:adjustRightInd w:val="0"/>
      </w:pPr>
    </w:p>
    <w:p w:rsidR="001F5087" w:rsidRDefault="001F5087" w:rsidP="00144AAE">
      <w:pPr>
        <w:autoSpaceDE w:val="0"/>
        <w:autoSpaceDN w:val="0"/>
        <w:adjustRightInd w:val="0"/>
      </w:pPr>
    </w:p>
    <w:p w:rsidR="001F5087" w:rsidRDefault="001F5087" w:rsidP="00144AAE">
      <w:pPr>
        <w:autoSpaceDE w:val="0"/>
        <w:autoSpaceDN w:val="0"/>
        <w:adjustRightInd w:val="0"/>
      </w:pPr>
    </w:p>
    <w:p w:rsidR="001F5087" w:rsidRDefault="001F5087" w:rsidP="00144AAE">
      <w:pPr>
        <w:autoSpaceDE w:val="0"/>
        <w:autoSpaceDN w:val="0"/>
        <w:adjustRightInd w:val="0"/>
      </w:pPr>
    </w:p>
    <w:p w:rsidR="001F5087" w:rsidRDefault="001F5087" w:rsidP="00144AAE">
      <w:pPr>
        <w:autoSpaceDE w:val="0"/>
        <w:autoSpaceDN w:val="0"/>
        <w:adjustRightInd w:val="0"/>
      </w:pPr>
    </w:p>
    <w:p w:rsidR="001F5087" w:rsidRDefault="001F5087" w:rsidP="00144AAE">
      <w:pPr>
        <w:autoSpaceDE w:val="0"/>
        <w:autoSpaceDN w:val="0"/>
        <w:adjustRightInd w:val="0"/>
        <w:rPr>
          <w:b/>
          <w:sz w:val="28"/>
          <w:szCs w:val="28"/>
          <w:u w:val="single"/>
        </w:rPr>
      </w:pPr>
    </w:p>
    <w:p w:rsidR="001F5087" w:rsidRDefault="001F5087" w:rsidP="00144AAE">
      <w:pPr>
        <w:autoSpaceDE w:val="0"/>
        <w:autoSpaceDN w:val="0"/>
        <w:adjustRightInd w:val="0"/>
        <w:rPr>
          <w:b/>
          <w:sz w:val="28"/>
          <w:szCs w:val="28"/>
          <w:u w:val="single"/>
        </w:rPr>
      </w:pPr>
    </w:p>
    <w:p w:rsidR="001F5087" w:rsidRDefault="001F5087" w:rsidP="00144AAE">
      <w:pPr>
        <w:autoSpaceDE w:val="0"/>
        <w:autoSpaceDN w:val="0"/>
        <w:adjustRightInd w:val="0"/>
        <w:rPr>
          <w:b/>
          <w:sz w:val="28"/>
          <w:szCs w:val="28"/>
          <w:u w:val="single"/>
        </w:rPr>
      </w:pPr>
    </w:p>
    <w:sectPr w:rsidR="001F5087" w:rsidSect="0038290E"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5A90"/>
    <w:multiLevelType w:val="hybridMultilevel"/>
    <w:tmpl w:val="BECC49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26E6B00"/>
    <w:multiLevelType w:val="hybridMultilevel"/>
    <w:tmpl w:val="03563616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A9E6092"/>
    <w:multiLevelType w:val="hybridMultilevel"/>
    <w:tmpl w:val="1FDA5C68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20"/>
  <w:drawingGridHorizontalSpacing w:val="120"/>
  <w:displayHorizontalDrawingGridEvery w:val="2"/>
  <w:displayVertic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TM14028 proteogenomics_Endlot_libtrary.enl&lt;/item&gt;&lt;/Libraries&gt;&lt;/ENLibraries&gt;"/>
  </w:docVars>
  <w:rsids>
    <w:rsidRoot w:val="00283391"/>
    <w:rsid w:val="00000775"/>
    <w:rsid w:val="00001578"/>
    <w:rsid w:val="00001ABA"/>
    <w:rsid w:val="0000239A"/>
    <w:rsid w:val="0000241B"/>
    <w:rsid w:val="000026F6"/>
    <w:rsid w:val="00002993"/>
    <w:rsid w:val="000067C7"/>
    <w:rsid w:val="0001095C"/>
    <w:rsid w:val="0001154E"/>
    <w:rsid w:val="00011C54"/>
    <w:rsid w:val="0001291A"/>
    <w:rsid w:val="00012A85"/>
    <w:rsid w:val="000163E7"/>
    <w:rsid w:val="00021235"/>
    <w:rsid w:val="00021336"/>
    <w:rsid w:val="00022251"/>
    <w:rsid w:val="00024458"/>
    <w:rsid w:val="00024913"/>
    <w:rsid w:val="0002492B"/>
    <w:rsid w:val="00026F08"/>
    <w:rsid w:val="0002727C"/>
    <w:rsid w:val="00027CF7"/>
    <w:rsid w:val="00030D22"/>
    <w:rsid w:val="0003117F"/>
    <w:rsid w:val="000343FF"/>
    <w:rsid w:val="00036DCA"/>
    <w:rsid w:val="00037D5D"/>
    <w:rsid w:val="00041A1E"/>
    <w:rsid w:val="0004279F"/>
    <w:rsid w:val="00042882"/>
    <w:rsid w:val="00044C59"/>
    <w:rsid w:val="00044D6E"/>
    <w:rsid w:val="000468FE"/>
    <w:rsid w:val="000470B4"/>
    <w:rsid w:val="00050E11"/>
    <w:rsid w:val="00051AFD"/>
    <w:rsid w:val="00052517"/>
    <w:rsid w:val="00052AF7"/>
    <w:rsid w:val="000550CD"/>
    <w:rsid w:val="00055CC8"/>
    <w:rsid w:val="00056D76"/>
    <w:rsid w:val="000613B6"/>
    <w:rsid w:val="00061F98"/>
    <w:rsid w:val="00062219"/>
    <w:rsid w:val="00062919"/>
    <w:rsid w:val="000634E3"/>
    <w:rsid w:val="00064567"/>
    <w:rsid w:val="000653C3"/>
    <w:rsid w:val="00065D15"/>
    <w:rsid w:val="00065ECE"/>
    <w:rsid w:val="000666DF"/>
    <w:rsid w:val="0006739D"/>
    <w:rsid w:val="000678BD"/>
    <w:rsid w:val="00071B31"/>
    <w:rsid w:val="00073008"/>
    <w:rsid w:val="00073EF1"/>
    <w:rsid w:val="00074181"/>
    <w:rsid w:val="00074189"/>
    <w:rsid w:val="00074638"/>
    <w:rsid w:val="00075228"/>
    <w:rsid w:val="00076383"/>
    <w:rsid w:val="00076D88"/>
    <w:rsid w:val="0008128C"/>
    <w:rsid w:val="00082077"/>
    <w:rsid w:val="00082D94"/>
    <w:rsid w:val="00085910"/>
    <w:rsid w:val="00086AEA"/>
    <w:rsid w:val="00090B5D"/>
    <w:rsid w:val="000915D0"/>
    <w:rsid w:val="00092540"/>
    <w:rsid w:val="000946D0"/>
    <w:rsid w:val="00094AB0"/>
    <w:rsid w:val="00094BD6"/>
    <w:rsid w:val="0009630D"/>
    <w:rsid w:val="000A1116"/>
    <w:rsid w:val="000A1840"/>
    <w:rsid w:val="000A2163"/>
    <w:rsid w:val="000A2C48"/>
    <w:rsid w:val="000A3E80"/>
    <w:rsid w:val="000A4B18"/>
    <w:rsid w:val="000A52A8"/>
    <w:rsid w:val="000A7281"/>
    <w:rsid w:val="000A72F8"/>
    <w:rsid w:val="000A79C8"/>
    <w:rsid w:val="000B2191"/>
    <w:rsid w:val="000B3FF4"/>
    <w:rsid w:val="000B41C4"/>
    <w:rsid w:val="000B427A"/>
    <w:rsid w:val="000B54C6"/>
    <w:rsid w:val="000B7576"/>
    <w:rsid w:val="000C0C38"/>
    <w:rsid w:val="000C1FB3"/>
    <w:rsid w:val="000C264F"/>
    <w:rsid w:val="000C2992"/>
    <w:rsid w:val="000C5817"/>
    <w:rsid w:val="000C5B39"/>
    <w:rsid w:val="000C5C79"/>
    <w:rsid w:val="000C7E15"/>
    <w:rsid w:val="000D07AC"/>
    <w:rsid w:val="000D0E4E"/>
    <w:rsid w:val="000D2981"/>
    <w:rsid w:val="000D4C11"/>
    <w:rsid w:val="000D52B8"/>
    <w:rsid w:val="000D7567"/>
    <w:rsid w:val="000D782F"/>
    <w:rsid w:val="000E05D3"/>
    <w:rsid w:val="000E12B4"/>
    <w:rsid w:val="000E35A2"/>
    <w:rsid w:val="000E4BE4"/>
    <w:rsid w:val="000E7F95"/>
    <w:rsid w:val="000F0F01"/>
    <w:rsid w:val="000F1106"/>
    <w:rsid w:val="000F187B"/>
    <w:rsid w:val="000F2069"/>
    <w:rsid w:val="000F4032"/>
    <w:rsid w:val="000F40EE"/>
    <w:rsid w:val="000F4FAD"/>
    <w:rsid w:val="000F5765"/>
    <w:rsid w:val="000F62D4"/>
    <w:rsid w:val="00100302"/>
    <w:rsid w:val="00100DE5"/>
    <w:rsid w:val="0010259A"/>
    <w:rsid w:val="001055D0"/>
    <w:rsid w:val="0010768F"/>
    <w:rsid w:val="001078C4"/>
    <w:rsid w:val="00110005"/>
    <w:rsid w:val="00110F23"/>
    <w:rsid w:val="00111B5B"/>
    <w:rsid w:val="00112B27"/>
    <w:rsid w:val="001144C2"/>
    <w:rsid w:val="00120E2F"/>
    <w:rsid w:val="00121501"/>
    <w:rsid w:val="00122352"/>
    <w:rsid w:val="00122364"/>
    <w:rsid w:val="0012362F"/>
    <w:rsid w:val="00123AD0"/>
    <w:rsid w:val="001244D6"/>
    <w:rsid w:val="0012642E"/>
    <w:rsid w:val="00126BBD"/>
    <w:rsid w:val="0012702A"/>
    <w:rsid w:val="001272B7"/>
    <w:rsid w:val="0012779A"/>
    <w:rsid w:val="00127DDC"/>
    <w:rsid w:val="00130F8B"/>
    <w:rsid w:val="00132525"/>
    <w:rsid w:val="00132AED"/>
    <w:rsid w:val="00133214"/>
    <w:rsid w:val="001338E2"/>
    <w:rsid w:val="00135A89"/>
    <w:rsid w:val="001362D7"/>
    <w:rsid w:val="0013797E"/>
    <w:rsid w:val="00143258"/>
    <w:rsid w:val="00144172"/>
    <w:rsid w:val="00144AAE"/>
    <w:rsid w:val="00145F6C"/>
    <w:rsid w:val="00146498"/>
    <w:rsid w:val="00147511"/>
    <w:rsid w:val="00147D39"/>
    <w:rsid w:val="001506C6"/>
    <w:rsid w:val="00150C5F"/>
    <w:rsid w:val="00151DA6"/>
    <w:rsid w:val="00151FDC"/>
    <w:rsid w:val="00153289"/>
    <w:rsid w:val="001537CD"/>
    <w:rsid w:val="00153E6F"/>
    <w:rsid w:val="001541C7"/>
    <w:rsid w:val="001569FF"/>
    <w:rsid w:val="00160E8D"/>
    <w:rsid w:val="00160F36"/>
    <w:rsid w:val="001629E4"/>
    <w:rsid w:val="001635A1"/>
    <w:rsid w:val="00163B19"/>
    <w:rsid w:val="001643DD"/>
    <w:rsid w:val="00164C04"/>
    <w:rsid w:val="00165640"/>
    <w:rsid w:val="00167314"/>
    <w:rsid w:val="0016736E"/>
    <w:rsid w:val="00170327"/>
    <w:rsid w:val="0017104B"/>
    <w:rsid w:val="00171BCD"/>
    <w:rsid w:val="00172E5D"/>
    <w:rsid w:val="00176370"/>
    <w:rsid w:val="0017725B"/>
    <w:rsid w:val="001802B2"/>
    <w:rsid w:val="0018136F"/>
    <w:rsid w:val="001824ED"/>
    <w:rsid w:val="00182AE3"/>
    <w:rsid w:val="00185205"/>
    <w:rsid w:val="001861A5"/>
    <w:rsid w:val="001870F2"/>
    <w:rsid w:val="00190707"/>
    <w:rsid w:val="00191067"/>
    <w:rsid w:val="00192CDC"/>
    <w:rsid w:val="00193DEE"/>
    <w:rsid w:val="00195A75"/>
    <w:rsid w:val="001A0FC3"/>
    <w:rsid w:val="001A1648"/>
    <w:rsid w:val="001A17DC"/>
    <w:rsid w:val="001A418D"/>
    <w:rsid w:val="001A41BC"/>
    <w:rsid w:val="001A6E52"/>
    <w:rsid w:val="001B12D2"/>
    <w:rsid w:val="001B2B1D"/>
    <w:rsid w:val="001B4E52"/>
    <w:rsid w:val="001B52C6"/>
    <w:rsid w:val="001B6723"/>
    <w:rsid w:val="001B713B"/>
    <w:rsid w:val="001B7E4F"/>
    <w:rsid w:val="001C00D6"/>
    <w:rsid w:val="001C0112"/>
    <w:rsid w:val="001C0D92"/>
    <w:rsid w:val="001C29E8"/>
    <w:rsid w:val="001C327D"/>
    <w:rsid w:val="001C32DE"/>
    <w:rsid w:val="001C3B56"/>
    <w:rsid w:val="001C5313"/>
    <w:rsid w:val="001C6543"/>
    <w:rsid w:val="001C7313"/>
    <w:rsid w:val="001D1F41"/>
    <w:rsid w:val="001D3D30"/>
    <w:rsid w:val="001D4AE1"/>
    <w:rsid w:val="001D4C34"/>
    <w:rsid w:val="001D624B"/>
    <w:rsid w:val="001D79AC"/>
    <w:rsid w:val="001E0CE4"/>
    <w:rsid w:val="001E2480"/>
    <w:rsid w:val="001E2934"/>
    <w:rsid w:val="001E2E83"/>
    <w:rsid w:val="001E3679"/>
    <w:rsid w:val="001E59DB"/>
    <w:rsid w:val="001E5E3C"/>
    <w:rsid w:val="001E6108"/>
    <w:rsid w:val="001E70EB"/>
    <w:rsid w:val="001E7497"/>
    <w:rsid w:val="001E7A83"/>
    <w:rsid w:val="001F0302"/>
    <w:rsid w:val="001F06ED"/>
    <w:rsid w:val="001F1152"/>
    <w:rsid w:val="001F2F55"/>
    <w:rsid w:val="001F3781"/>
    <w:rsid w:val="001F4F04"/>
    <w:rsid w:val="001F5087"/>
    <w:rsid w:val="001F624D"/>
    <w:rsid w:val="001F64BC"/>
    <w:rsid w:val="00201D8A"/>
    <w:rsid w:val="00201DA9"/>
    <w:rsid w:val="0020402F"/>
    <w:rsid w:val="00204AAC"/>
    <w:rsid w:val="00204D14"/>
    <w:rsid w:val="00205915"/>
    <w:rsid w:val="00207125"/>
    <w:rsid w:val="0020761F"/>
    <w:rsid w:val="0021054A"/>
    <w:rsid w:val="002110BE"/>
    <w:rsid w:val="002118BE"/>
    <w:rsid w:val="00211B2A"/>
    <w:rsid w:val="002139B1"/>
    <w:rsid w:val="00220D2A"/>
    <w:rsid w:val="002211FB"/>
    <w:rsid w:val="002213FA"/>
    <w:rsid w:val="00221F51"/>
    <w:rsid w:val="00222505"/>
    <w:rsid w:val="0022328E"/>
    <w:rsid w:val="00223E0E"/>
    <w:rsid w:val="002274AF"/>
    <w:rsid w:val="00232BC7"/>
    <w:rsid w:val="0023335B"/>
    <w:rsid w:val="00234598"/>
    <w:rsid w:val="002345AD"/>
    <w:rsid w:val="00236C24"/>
    <w:rsid w:val="00236E02"/>
    <w:rsid w:val="00237274"/>
    <w:rsid w:val="0024056C"/>
    <w:rsid w:val="0024142B"/>
    <w:rsid w:val="002423DF"/>
    <w:rsid w:val="002424D1"/>
    <w:rsid w:val="00242E68"/>
    <w:rsid w:val="00243FF6"/>
    <w:rsid w:val="0024734E"/>
    <w:rsid w:val="00247452"/>
    <w:rsid w:val="002504AD"/>
    <w:rsid w:val="00250B14"/>
    <w:rsid w:val="00252CEC"/>
    <w:rsid w:val="00253BDE"/>
    <w:rsid w:val="00254CDD"/>
    <w:rsid w:val="00255994"/>
    <w:rsid w:val="002564DB"/>
    <w:rsid w:val="002578B0"/>
    <w:rsid w:val="002607A4"/>
    <w:rsid w:val="00260BC1"/>
    <w:rsid w:val="0026115E"/>
    <w:rsid w:val="00261DBE"/>
    <w:rsid w:val="00264C60"/>
    <w:rsid w:val="00265966"/>
    <w:rsid w:val="00266236"/>
    <w:rsid w:val="00266DEE"/>
    <w:rsid w:val="00267D43"/>
    <w:rsid w:val="00270A6C"/>
    <w:rsid w:val="00270AE2"/>
    <w:rsid w:val="00270BD7"/>
    <w:rsid w:val="00270F27"/>
    <w:rsid w:val="0027246A"/>
    <w:rsid w:val="0027260E"/>
    <w:rsid w:val="0027305E"/>
    <w:rsid w:val="00275632"/>
    <w:rsid w:val="0027653F"/>
    <w:rsid w:val="00276ED5"/>
    <w:rsid w:val="002777D1"/>
    <w:rsid w:val="002778ED"/>
    <w:rsid w:val="00280CB4"/>
    <w:rsid w:val="00280CFB"/>
    <w:rsid w:val="00280FA9"/>
    <w:rsid w:val="002818CB"/>
    <w:rsid w:val="00281CBA"/>
    <w:rsid w:val="00282D94"/>
    <w:rsid w:val="00283391"/>
    <w:rsid w:val="00283CA1"/>
    <w:rsid w:val="00285966"/>
    <w:rsid w:val="002860F7"/>
    <w:rsid w:val="00286F53"/>
    <w:rsid w:val="00287143"/>
    <w:rsid w:val="00290AEC"/>
    <w:rsid w:val="00291EB4"/>
    <w:rsid w:val="00294416"/>
    <w:rsid w:val="00295144"/>
    <w:rsid w:val="00297CD5"/>
    <w:rsid w:val="00297D63"/>
    <w:rsid w:val="002A0698"/>
    <w:rsid w:val="002A35B4"/>
    <w:rsid w:val="002A3807"/>
    <w:rsid w:val="002A5035"/>
    <w:rsid w:val="002A5AAF"/>
    <w:rsid w:val="002A6676"/>
    <w:rsid w:val="002A73C7"/>
    <w:rsid w:val="002A7518"/>
    <w:rsid w:val="002B010D"/>
    <w:rsid w:val="002B0622"/>
    <w:rsid w:val="002B357F"/>
    <w:rsid w:val="002B48B5"/>
    <w:rsid w:val="002B4DBC"/>
    <w:rsid w:val="002B51C5"/>
    <w:rsid w:val="002B6F68"/>
    <w:rsid w:val="002B712D"/>
    <w:rsid w:val="002B714E"/>
    <w:rsid w:val="002B7671"/>
    <w:rsid w:val="002C14B5"/>
    <w:rsid w:val="002C18F8"/>
    <w:rsid w:val="002C28A3"/>
    <w:rsid w:val="002C2E0E"/>
    <w:rsid w:val="002C3244"/>
    <w:rsid w:val="002C45B2"/>
    <w:rsid w:val="002C4825"/>
    <w:rsid w:val="002C63FE"/>
    <w:rsid w:val="002C6E4D"/>
    <w:rsid w:val="002C7325"/>
    <w:rsid w:val="002D3C8B"/>
    <w:rsid w:val="002D3F26"/>
    <w:rsid w:val="002D4015"/>
    <w:rsid w:val="002D4A91"/>
    <w:rsid w:val="002D4CEB"/>
    <w:rsid w:val="002D6295"/>
    <w:rsid w:val="002E0C20"/>
    <w:rsid w:val="002E1D2E"/>
    <w:rsid w:val="002E1ECA"/>
    <w:rsid w:val="002E433E"/>
    <w:rsid w:val="002E4AA3"/>
    <w:rsid w:val="002E4F09"/>
    <w:rsid w:val="002E6FFD"/>
    <w:rsid w:val="002E7063"/>
    <w:rsid w:val="002E71BA"/>
    <w:rsid w:val="002F35A0"/>
    <w:rsid w:val="002F5FC8"/>
    <w:rsid w:val="002F6D17"/>
    <w:rsid w:val="002F6FF5"/>
    <w:rsid w:val="002F71F3"/>
    <w:rsid w:val="002F7502"/>
    <w:rsid w:val="00301CDE"/>
    <w:rsid w:val="003027B3"/>
    <w:rsid w:val="00305454"/>
    <w:rsid w:val="003059B1"/>
    <w:rsid w:val="00306140"/>
    <w:rsid w:val="003067D8"/>
    <w:rsid w:val="00306C7D"/>
    <w:rsid w:val="003075A5"/>
    <w:rsid w:val="00307635"/>
    <w:rsid w:val="00310295"/>
    <w:rsid w:val="003129EC"/>
    <w:rsid w:val="00314C24"/>
    <w:rsid w:val="003161A4"/>
    <w:rsid w:val="00317400"/>
    <w:rsid w:val="003177AC"/>
    <w:rsid w:val="003243CF"/>
    <w:rsid w:val="003255F3"/>
    <w:rsid w:val="00326D6F"/>
    <w:rsid w:val="0032737E"/>
    <w:rsid w:val="0033038F"/>
    <w:rsid w:val="00330B96"/>
    <w:rsid w:val="003313AB"/>
    <w:rsid w:val="00332183"/>
    <w:rsid w:val="0033230B"/>
    <w:rsid w:val="00332B6D"/>
    <w:rsid w:val="00333FB5"/>
    <w:rsid w:val="00334E32"/>
    <w:rsid w:val="003359E8"/>
    <w:rsid w:val="00336450"/>
    <w:rsid w:val="003367C5"/>
    <w:rsid w:val="0033680C"/>
    <w:rsid w:val="003378DE"/>
    <w:rsid w:val="00337B6B"/>
    <w:rsid w:val="003400CA"/>
    <w:rsid w:val="003400CD"/>
    <w:rsid w:val="00340105"/>
    <w:rsid w:val="00341516"/>
    <w:rsid w:val="003415E8"/>
    <w:rsid w:val="00342056"/>
    <w:rsid w:val="00342491"/>
    <w:rsid w:val="003427AD"/>
    <w:rsid w:val="00342FFE"/>
    <w:rsid w:val="00343AE7"/>
    <w:rsid w:val="0034572E"/>
    <w:rsid w:val="00345BF8"/>
    <w:rsid w:val="00346075"/>
    <w:rsid w:val="00346F92"/>
    <w:rsid w:val="00350D4A"/>
    <w:rsid w:val="00350E89"/>
    <w:rsid w:val="0035160B"/>
    <w:rsid w:val="00352129"/>
    <w:rsid w:val="003525A8"/>
    <w:rsid w:val="00352F99"/>
    <w:rsid w:val="00353B8A"/>
    <w:rsid w:val="00354FE7"/>
    <w:rsid w:val="003555B5"/>
    <w:rsid w:val="00360336"/>
    <w:rsid w:val="00360EC0"/>
    <w:rsid w:val="00361456"/>
    <w:rsid w:val="00361777"/>
    <w:rsid w:val="00362543"/>
    <w:rsid w:val="0036330A"/>
    <w:rsid w:val="00363F2F"/>
    <w:rsid w:val="0036424B"/>
    <w:rsid w:val="00365992"/>
    <w:rsid w:val="00365E31"/>
    <w:rsid w:val="00365F4A"/>
    <w:rsid w:val="00367C56"/>
    <w:rsid w:val="003703AD"/>
    <w:rsid w:val="003719F4"/>
    <w:rsid w:val="00374C56"/>
    <w:rsid w:val="00375BDE"/>
    <w:rsid w:val="00380E59"/>
    <w:rsid w:val="0038290E"/>
    <w:rsid w:val="003831E6"/>
    <w:rsid w:val="0038332E"/>
    <w:rsid w:val="00384111"/>
    <w:rsid w:val="003855E7"/>
    <w:rsid w:val="00385ABB"/>
    <w:rsid w:val="003867BC"/>
    <w:rsid w:val="0038780E"/>
    <w:rsid w:val="0038789C"/>
    <w:rsid w:val="00387AD1"/>
    <w:rsid w:val="00387C03"/>
    <w:rsid w:val="00387CBE"/>
    <w:rsid w:val="003903A1"/>
    <w:rsid w:val="00391427"/>
    <w:rsid w:val="00391949"/>
    <w:rsid w:val="00391E8E"/>
    <w:rsid w:val="00392A90"/>
    <w:rsid w:val="00394376"/>
    <w:rsid w:val="003944FF"/>
    <w:rsid w:val="00394873"/>
    <w:rsid w:val="0039556E"/>
    <w:rsid w:val="00395946"/>
    <w:rsid w:val="00395D59"/>
    <w:rsid w:val="00395E1B"/>
    <w:rsid w:val="003971A9"/>
    <w:rsid w:val="003973D8"/>
    <w:rsid w:val="00397968"/>
    <w:rsid w:val="00397E58"/>
    <w:rsid w:val="003A06AB"/>
    <w:rsid w:val="003A1534"/>
    <w:rsid w:val="003A247B"/>
    <w:rsid w:val="003A3269"/>
    <w:rsid w:val="003A3B3E"/>
    <w:rsid w:val="003A6B1B"/>
    <w:rsid w:val="003A6CE7"/>
    <w:rsid w:val="003B3D1F"/>
    <w:rsid w:val="003B58B3"/>
    <w:rsid w:val="003C0063"/>
    <w:rsid w:val="003C10E4"/>
    <w:rsid w:val="003C1502"/>
    <w:rsid w:val="003C281D"/>
    <w:rsid w:val="003C4799"/>
    <w:rsid w:val="003C4A0C"/>
    <w:rsid w:val="003C60C1"/>
    <w:rsid w:val="003C74D9"/>
    <w:rsid w:val="003C7A46"/>
    <w:rsid w:val="003D0859"/>
    <w:rsid w:val="003D08ED"/>
    <w:rsid w:val="003D257A"/>
    <w:rsid w:val="003D28BE"/>
    <w:rsid w:val="003D44A6"/>
    <w:rsid w:val="003D6DD7"/>
    <w:rsid w:val="003D6EA4"/>
    <w:rsid w:val="003E0FE9"/>
    <w:rsid w:val="003E20B5"/>
    <w:rsid w:val="003E29E3"/>
    <w:rsid w:val="003E3280"/>
    <w:rsid w:val="003E37F8"/>
    <w:rsid w:val="003E3CE4"/>
    <w:rsid w:val="003E40AF"/>
    <w:rsid w:val="003E4719"/>
    <w:rsid w:val="003E599A"/>
    <w:rsid w:val="003E75B2"/>
    <w:rsid w:val="003E799D"/>
    <w:rsid w:val="003F0511"/>
    <w:rsid w:val="003F05F9"/>
    <w:rsid w:val="003F115A"/>
    <w:rsid w:val="003F154E"/>
    <w:rsid w:val="003F3B34"/>
    <w:rsid w:val="003F3D98"/>
    <w:rsid w:val="003F4E5B"/>
    <w:rsid w:val="003F5504"/>
    <w:rsid w:val="003F5614"/>
    <w:rsid w:val="003F5877"/>
    <w:rsid w:val="003F69B6"/>
    <w:rsid w:val="003F7CD4"/>
    <w:rsid w:val="004027E6"/>
    <w:rsid w:val="004030A1"/>
    <w:rsid w:val="00405F6B"/>
    <w:rsid w:val="00406F9B"/>
    <w:rsid w:val="00411957"/>
    <w:rsid w:val="00411EBB"/>
    <w:rsid w:val="00412090"/>
    <w:rsid w:val="0041309A"/>
    <w:rsid w:val="00413307"/>
    <w:rsid w:val="00413B76"/>
    <w:rsid w:val="00414409"/>
    <w:rsid w:val="004157D3"/>
    <w:rsid w:val="00417543"/>
    <w:rsid w:val="00420135"/>
    <w:rsid w:val="00420C46"/>
    <w:rsid w:val="00420D67"/>
    <w:rsid w:val="0042144E"/>
    <w:rsid w:val="00421BCC"/>
    <w:rsid w:val="0042266C"/>
    <w:rsid w:val="00423377"/>
    <w:rsid w:val="00424E9F"/>
    <w:rsid w:val="0042565B"/>
    <w:rsid w:val="0042755A"/>
    <w:rsid w:val="00430E41"/>
    <w:rsid w:val="004322EF"/>
    <w:rsid w:val="004324B2"/>
    <w:rsid w:val="0043369C"/>
    <w:rsid w:val="004340C4"/>
    <w:rsid w:val="00435AB9"/>
    <w:rsid w:val="00437A93"/>
    <w:rsid w:val="0044207C"/>
    <w:rsid w:val="0044269E"/>
    <w:rsid w:val="004434C5"/>
    <w:rsid w:val="004445B8"/>
    <w:rsid w:val="00444CBA"/>
    <w:rsid w:val="00445FC2"/>
    <w:rsid w:val="00446146"/>
    <w:rsid w:val="00447DAE"/>
    <w:rsid w:val="00452B78"/>
    <w:rsid w:val="0045500E"/>
    <w:rsid w:val="00455B96"/>
    <w:rsid w:val="0045615D"/>
    <w:rsid w:val="00457A7E"/>
    <w:rsid w:val="00457D78"/>
    <w:rsid w:val="004600DE"/>
    <w:rsid w:val="0046113B"/>
    <w:rsid w:val="004613D8"/>
    <w:rsid w:val="00461D14"/>
    <w:rsid w:val="004623D2"/>
    <w:rsid w:val="004626D2"/>
    <w:rsid w:val="00466B35"/>
    <w:rsid w:val="00467138"/>
    <w:rsid w:val="00470AE0"/>
    <w:rsid w:val="00470EF3"/>
    <w:rsid w:val="00471E28"/>
    <w:rsid w:val="00472575"/>
    <w:rsid w:val="00472653"/>
    <w:rsid w:val="004741D4"/>
    <w:rsid w:val="00476AAE"/>
    <w:rsid w:val="00477AE0"/>
    <w:rsid w:val="00477EDC"/>
    <w:rsid w:val="00480619"/>
    <w:rsid w:val="00481779"/>
    <w:rsid w:val="004833CC"/>
    <w:rsid w:val="00483BAA"/>
    <w:rsid w:val="00484468"/>
    <w:rsid w:val="004860AE"/>
    <w:rsid w:val="00486F39"/>
    <w:rsid w:val="00487282"/>
    <w:rsid w:val="00487334"/>
    <w:rsid w:val="00491322"/>
    <w:rsid w:val="00492F5A"/>
    <w:rsid w:val="00495C07"/>
    <w:rsid w:val="00495E00"/>
    <w:rsid w:val="004969CE"/>
    <w:rsid w:val="00497F24"/>
    <w:rsid w:val="004A04CB"/>
    <w:rsid w:val="004A1089"/>
    <w:rsid w:val="004A1AA0"/>
    <w:rsid w:val="004A1B34"/>
    <w:rsid w:val="004A2578"/>
    <w:rsid w:val="004A322C"/>
    <w:rsid w:val="004A397C"/>
    <w:rsid w:val="004A4E5D"/>
    <w:rsid w:val="004B1442"/>
    <w:rsid w:val="004B1CEF"/>
    <w:rsid w:val="004B25FB"/>
    <w:rsid w:val="004B2F9E"/>
    <w:rsid w:val="004B3E9D"/>
    <w:rsid w:val="004B5FEB"/>
    <w:rsid w:val="004C1315"/>
    <w:rsid w:val="004C165F"/>
    <w:rsid w:val="004C32C0"/>
    <w:rsid w:val="004C3992"/>
    <w:rsid w:val="004C50D5"/>
    <w:rsid w:val="004C572D"/>
    <w:rsid w:val="004C6F8F"/>
    <w:rsid w:val="004D0377"/>
    <w:rsid w:val="004D08BF"/>
    <w:rsid w:val="004D0DA2"/>
    <w:rsid w:val="004D1F2C"/>
    <w:rsid w:val="004D315D"/>
    <w:rsid w:val="004D4987"/>
    <w:rsid w:val="004D4BE7"/>
    <w:rsid w:val="004D4E14"/>
    <w:rsid w:val="004D5AD2"/>
    <w:rsid w:val="004D6AC3"/>
    <w:rsid w:val="004D7218"/>
    <w:rsid w:val="004E0BC5"/>
    <w:rsid w:val="004E1608"/>
    <w:rsid w:val="004E5AA9"/>
    <w:rsid w:val="004E67D0"/>
    <w:rsid w:val="004E6973"/>
    <w:rsid w:val="004E6F1E"/>
    <w:rsid w:val="004E7A1E"/>
    <w:rsid w:val="004E7D00"/>
    <w:rsid w:val="004F1142"/>
    <w:rsid w:val="004F1AC4"/>
    <w:rsid w:val="004F284A"/>
    <w:rsid w:val="004F4558"/>
    <w:rsid w:val="004F5E5B"/>
    <w:rsid w:val="004F62DF"/>
    <w:rsid w:val="004F72C7"/>
    <w:rsid w:val="004F7E4B"/>
    <w:rsid w:val="00501A80"/>
    <w:rsid w:val="00502043"/>
    <w:rsid w:val="00502C0E"/>
    <w:rsid w:val="00503613"/>
    <w:rsid w:val="00505FB3"/>
    <w:rsid w:val="00506D09"/>
    <w:rsid w:val="00507A6C"/>
    <w:rsid w:val="00507CD4"/>
    <w:rsid w:val="0051165D"/>
    <w:rsid w:val="00511968"/>
    <w:rsid w:val="00512EFE"/>
    <w:rsid w:val="00512F16"/>
    <w:rsid w:val="00513BB7"/>
    <w:rsid w:val="00515805"/>
    <w:rsid w:val="00515ABA"/>
    <w:rsid w:val="00516BF2"/>
    <w:rsid w:val="00516E29"/>
    <w:rsid w:val="00517453"/>
    <w:rsid w:val="00517A54"/>
    <w:rsid w:val="00520BC8"/>
    <w:rsid w:val="005265E0"/>
    <w:rsid w:val="005300D6"/>
    <w:rsid w:val="00530741"/>
    <w:rsid w:val="00532A1D"/>
    <w:rsid w:val="005334C9"/>
    <w:rsid w:val="0053389C"/>
    <w:rsid w:val="00534C6D"/>
    <w:rsid w:val="00535BD6"/>
    <w:rsid w:val="00537BEE"/>
    <w:rsid w:val="005401EB"/>
    <w:rsid w:val="00540CAF"/>
    <w:rsid w:val="00540F63"/>
    <w:rsid w:val="00541353"/>
    <w:rsid w:val="00544DA6"/>
    <w:rsid w:val="00546233"/>
    <w:rsid w:val="00546986"/>
    <w:rsid w:val="00546EB6"/>
    <w:rsid w:val="00547293"/>
    <w:rsid w:val="005509AA"/>
    <w:rsid w:val="00551F07"/>
    <w:rsid w:val="00552ACD"/>
    <w:rsid w:val="00554B49"/>
    <w:rsid w:val="00555166"/>
    <w:rsid w:val="00555626"/>
    <w:rsid w:val="0055647C"/>
    <w:rsid w:val="00556768"/>
    <w:rsid w:val="00556DC3"/>
    <w:rsid w:val="00557EB6"/>
    <w:rsid w:val="005601A8"/>
    <w:rsid w:val="00560F92"/>
    <w:rsid w:val="005616B5"/>
    <w:rsid w:val="00563216"/>
    <w:rsid w:val="00563B65"/>
    <w:rsid w:val="00564564"/>
    <w:rsid w:val="00564886"/>
    <w:rsid w:val="00565520"/>
    <w:rsid w:val="00566457"/>
    <w:rsid w:val="00567D32"/>
    <w:rsid w:val="005776A2"/>
    <w:rsid w:val="00580A62"/>
    <w:rsid w:val="00580ECB"/>
    <w:rsid w:val="00580F24"/>
    <w:rsid w:val="00581924"/>
    <w:rsid w:val="00582E4E"/>
    <w:rsid w:val="00583739"/>
    <w:rsid w:val="0058376B"/>
    <w:rsid w:val="00583AD4"/>
    <w:rsid w:val="00585A26"/>
    <w:rsid w:val="00585F14"/>
    <w:rsid w:val="005865D2"/>
    <w:rsid w:val="00590820"/>
    <w:rsid w:val="00590A93"/>
    <w:rsid w:val="0059112A"/>
    <w:rsid w:val="005924EE"/>
    <w:rsid w:val="005931FD"/>
    <w:rsid w:val="005938C9"/>
    <w:rsid w:val="00595685"/>
    <w:rsid w:val="00595958"/>
    <w:rsid w:val="005A0385"/>
    <w:rsid w:val="005A0A80"/>
    <w:rsid w:val="005A0DE8"/>
    <w:rsid w:val="005A29C6"/>
    <w:rsid w:val="005A2F65"/>
    <w:rsid w:val="005A3A2B"/>
    <w:rsid w:val="005A4C79"/>
    <w:rsid w:val="005A5B41"/>
    <w:rsid w:val="005A6284"/>
    <w:rsid w:val="005A6E8D"/>
    <w:rsid w:val="005B0628"/>
    <w:rsid w:val="005B14FD"/>
    <w:rsid w:val="005B21F8"/>
    <w:rsid w:val="005B22BF"/>
    <w:rsid w:val="005B5DAF"/>
    <w:rsid w:val="005B7D94"/>
    <w:rsid w:val="005C3AAC"/>
    <w:rsid w:val="005C3E79"/>
    <w:rsid w:val="005C4068"/>
    <w:rsid w:val="005C475A"/>
    <w:rsid w:val="005C49E0"/>
    <w:rsid w:val="005C6947"/>
    <w:rsid w:val="005C6D89"/>
    <w:rsid w:val="005C752B"/>
    <w:rsid w:val="005C7BD3"/>
    <w:rsid w:val="005C7FB6"/>
    <w:rsid w:val="005D325D"/>
    <w:rsid w:val="005D3D9B"/>
    <w:rsid w:val="005D6575"/>
    <w:rsid w:val="005D7584"/>
    <w:rsid w:val="005D7993"/>
    <w:rsid w:val="005E1015"/>
    <w:rsid w:val="005E33B8"/>
    <w:rsid w:val="005E35F2"/>
    <w:rsid w:val="005E3774"/>
    <w:rsid w:val="005E5F81"/>
    <w:rsid w:val="005E66AE"/>
    <w:rsid w:val="005E70CF"/>
    <w:rsid w:val="005F006C"/>
    <w:rsid w:val="005F09ED"/>
    <w:rsid w:val="005F2DB6"/>
    <w:rsid w:val="005F386B"/>
    <w:rsid w:val="005F43D7"/>
    <w:rsid w:val="005F5CDC"/>
    <w:rsid w:val="005F66FA"/>
    <w:rsid w:val="005F67AC"/>
    <w:rsid w:val="005F6CD3"/>
    <w:rsid w:val="005F7C67"/>
    <w:rsid w:val="0060347B"/>
    <w:rsid w:val="00604A50"/>
    <w:rsid w:val="00604BB7"/>
    <w:rsid w:val="0060507D"/>
    <w:rsid w:val="00605AC2"/>
    <w:rsid w:val="00606AD5"/>
    <w:rsid w:val="0060717C"/>
    <w:rsid w:val="006101FE"/>
    <w:rsid w:val="0061105A"/>
    <w:rsid w:val="00611506"/>
    <w:rsid w:val="0061320F"/>
    <w:rsid w:val="006132F4"/>
    <w:rsid w:val="006139DA"/>
    <w:rsid w:val="00613D86"/>
    <w:rsid w:val="00614A21"/>
    <w:rsid w:val="00620113"/>
    <w:rsid w:val="0062038A"/>
    <w:rsid w:val="00620D21"/>
    <w:rsid w:val="00621158"/>
    <w:rsid w:val="00621530"/>
    <w:rsid w:val="006222B4"/>
    <w:rsid w:val="0062502C"/>
    <w:rsid w:val="006250A8"/>
    <w:rsid w:val="00625EB4"/>
    <w:rsid w:val="00630B47"/>
    <w:rsid w:val="00630F86"/>
    <w:rsid w:val="0063290A"/>
    <w:rsid w:val="0063298B"/>
    <w:rsid w:val="00633DAD"/>
    <w:rsid w:val="00634855"/>
    <w:rsid w:val="0063605B"/>
    <w:rsid w:val="00636F6A"/>
    <w:rsid w:val="006374DA"/>
    <w:rsid w:val="0063791B"/>
    <w:rsid w:val="00641955"/>
    <w:rsid w:val="00641EE7"/>
    <w:rsid w:val="006435E1"/>
    <w:rsid w:val="00645648"/>
    <w:rsid w:val="0065219E"/>
    <w:rsid w:val="00652A2C"/>
    <w:rsid w:val="00653861"/>
    <w:rsid w:val="00653FBE"/>
    <w:rsid w:val="0065412B"/>
    <w:rsid w:val="00655AF7"/>
    <w:rsid w:val="006565DB"/>
    <w:rsid w:val="00657311"/>
    <w:rsid w:val="0066023D"/>
    <w:rsid w:val="00660532"/>
    <w:rsid w:val="00663BB6"/>
    <w:rsid w:val="00665590"/>
    <w:rsid w:val="00667A27"/>
    <w:rsid w:val="00667F53"/>
    <w:rsid w:val="006705F9"/>
    <w:rsid w:val="0067227F"/>
    <w:rsid w:val="00672D9E"/>
    <w:rsid w:val="00673BA4"/>
    <w:rsid w:val="006752BC"/>
    <w:rsid w:val="00676533"/>
    <w:rsid w:val="00676918"/>
    <w:rsid w:val="006770F0"/>
    <w:rsid w:val="0068172D"/>
    <w:rsid w:val="00682389"/>
    <w:rsid w:val="006826B6"/>
    <w:rsid w:val="0068331F"/>
    <w:rsid w:val="00686801"/>
    <w:rsid w:val="00686830"/>
    <w:rsid w:val="006871BB"/>
    <w:rsid w:val="00687ABA"/>
    <w:rsid w:val="00696090"/>
    <w:rsid w:val="00697544"/>
    <w:rsid w:val="0069771B"/>
    <w:rsid w:val="00697ADF"/>
    <w:rsid w:val="006A144E"/>
    <w:rsid w:val="006A3678"/>
    <w:rsid w:val="006A44C0"/>
    <w:rsid w:val="006A50D7"/>
    <w:rsid w:val="006A6661"/>
    <w:rsid w:val="006A6696"/>
    <w:rsid w:val="006B1793"/>
    <w:rsid w:val="006B1C6D"/>
    <w:rsid w:val="006B2518"/>
    <w:rsid w:val="006B4C03"/>
    <w:rsid w:val="006B4C48"/>
    <w:rsid w:val="006B4DFB"/>
    <w:rsid w:val="006B5E15"/>
    <w:rsid w:val="006B5E41"/>
    <w:rsid w:val="006B63AA"/>
    <w:rsid w:val="006B7A7C"/>
    <w:rsid w:val="006C1E0F"/>
    <w:rsid w:val="006C1E6D"/>
    <w:rsid w:val="006C437F"/>
    <w:rsid w:val="006C43C0"/>
    <w:rsid w:val="006C4ADA"/>
    <w:rsid w:val="006C4D66"/>
    <w:rsid w:val="006C4F0B"/>
    <w:rsid w:val="006C55F6"/>
    <w:rsid w:val="006C5A53"/>
    <w:rsid w:val="006C60C4"/>
    <w:rsid w:val="006C6EDE"/>
    <w:rsid w:val="006C78FC"/>
    <w:rsid w:val="006D1FC7"/>
    <w:rsid w:val="006D45F4"/>
    <w:rsid w:val="006D74EF"/>
    <w:rsid w:val="006D76C2"/>
    <w:rsid w:val="006D7DE2"/>
    <w:rsid w:val="006E22B9"/>
    <w:rsid w:val="006E3389"/>
    <w:rsid w:val="006E52DF"/>
    <w:rsid w:val="006E6A65"/>
    <w:rsid w:val="006E7574"/>
    <w:rsid w:val="006E76C1"/>
    <w:rsid w:val="006F056A"/>
    <w:rsid w:val="006F0CFF"/>
    <w:rsid w:val="006F1322"/>
    <w:rsid w:val="006F19C5"/>
    <w:rsid w:val="006F1A12"/>
    <w:rsid w:val="006F1E52"/>
    <w:rsid w:val="006F2C45"/>
    <w:rsid w:val="006F343A"/>
    <w:rsid w:val="006F3AD0"/>
    <w:rsid w:val="006F6D40"/>
    <w:rsid w:val="007011EA"/>
    <w:rsid w:val="00701D87"/>
    <w:rsid w:val="0070297F"/>
    <w:rsid w:val="0070540C"/>
    <w:rsid w:val="00705787"/>
    <w:rsid w:val="007065BD"/>
    <w:rsid w:val="007068CF"/>
    <w:rsid w:val="00710450"/>
    <w:rsid w:val="00714609"/>
    <w:rsid w:val="007154DB"/>
    <w:rsid w:val="00716C0B"/>
    <w:rsid w:val="00717629"/>
    <w:rsid w:val="0072240B"/>
    <w:rsid w:val="007321E9"/>
    <w:rsid w:val="00732733"/>
    <w:rsid w:val="00733B6E"/>
    <w:rsid w:val="00733CA0"/>
    <w:rsid w:val="0073437B"/>
    <w:rsid w:val="0073479E"/>
    <w:rsid w:val="00734EFC"/>
    <w:rsid w:val="00735F54"/>
    <w:rsid w:val="0073764F"/>
    <w:rsid w:val="0074447B"/>
    <w:rsid w:val="00744ACA"/>
    <w:rsid w:val="00746655"/>
    <w:rsid w:val="00750093"/>
    <w:rsid w:val="007501F6"/>
    <w:rsid w:val="00755F4F"/>
    <w:rsid w:val="00757B01"/>
    <w:rsid w:val="00757CBB"/>
    <w:rsid w:val="00760102"/>
    <w:rsid w:val="007604F2"/>
    <w:rsid w:val="0076076F"/>
    <w:rsid w:val="00762339"/>
    <w:rsid w:val="0076291D"/>
    <w:rsid w:val="0076390C"/>
    <w:rsid w:val="007657F3"/>
    <w:rsid w:val="00770079"/>
    <w:rsid w:val="0077057F"/>
    <w:rsid w:val="00772A84"/>
    <w:rsid w:val="00775E40"/>
    <w:rsid w:val="00775FDE"/>
    <w:rsid w:val="00776533"/>
    <w:rsid w:val="00776B51"/>
    <w:rsid w:val="00776BA7"/>
    <w:rsid w:val="00776BA8"/>
    <w:rsid w:val="007770A6"/>
    <w:rsid w:val="00777274"/>
    <w:rsid w:val="0078139B"/>
    <w:rsid w:val="007829B0"/>
    <w:rsid w:val="00784C1E"/>
    <w:rsid w:val="00786757"/>
    <w:rsid w:val="00787B7E"/>
    <w:rsid w:val="00790F87"/>
    <w:rsid w:val="007920DE"/>
    <w:rsid w:val="00794BA0"/>
    <w:rsid w:val="00794F06"/>
    <w:rsid w:val="007957C6"/>
    <w:rsid w:val="007A00F0"/>
    <w:rsid w:val="007A06ED"/>
    <w:rsid w:val="007A0CC1"/>
    <w:rsid w:val="007A1A28"/>
    <w:rsid w:val="007A1ED8"/>
    <w:rsid w:val="007A340B"/>
    <w:rsid w:val="007A40AF"/>
    <w:rsid w:val="007A5ED8"/>
    <w:rsid w:val="007B05A4"/>
    <w:rsid w:val="007B0B09"/>
    <w:rsid w:val="007B0D50"/>
    <w:rsid w:val="007B1C5A"/>
    <w:rsid w:val="007B2879"/>
    <w:rsid w:val="007B51C3"/>
    <w:rsid w:val="007B633D"/>
    <w:rsid w:val="007B6481"/>
    <w:rsid w:val="007B688D"/>
    <w:rsid w:val="007B727D"/>
    <w:rsid w:val="007B7B98"/>
    <w:rsid w:val="007C03B6"/>
    <w:rsid w:val="007C0B08"/>
    <w:rsid w:val="007C0CF5"/>
    <w:rsid w:val="007C1DBF"/>
    <w:rsid w:val="007C1EC2"/>
    <w:rsid w:val="007C4D18"/>
    <w:rsid w:val="007C5785"/>
    <w:rsid w:val="007C7754"/>
    <w:rsid w:val="007D0172"/>
    <w:rsid w:val="007D0280"/>
    <w:rsid w:val="007D02F3"/>
    <w:rsid w:val="007D041F"/>
    <w:rsid w:val="007D042D"/>
    <w:rsid w:val="007D0578"/>
    <w:rsid w:val="007D075C"/>
    <w:rsid w:val="007D2226"/>
    <w:rsid w:val="007D231C"/>
    <w:rsid w:val="007D2FC1"/>
    <w:rsid w:val="007D327E"/>
    <w:rsid w:val="007D4B5A"/>
    <w:rsid w:val="007D7103"/>
    <w:rsid w:val="007D7F4A"/>
    <w:rsid w:val="007E07DF"/>
    <w:rsid w:val="007E0AC4"/>
    <w:rsid w:val="007E0D83"/>
    <w:rsid w:val="007E28BA"/>
    <w:rsid w:val="007E6C5F"/>
    <w:rsid w:val="007F194A"/>
    <w:rsid w:val="007F3587"/>
    <w:rsid w:val="007F5E24"/>
    <w:rsid w:val="007F628D"/>
    <w:rsid w:val="007F6A12"/>
    <w:rsid w:val="008029C6"/>
    <w:rsid w:val="008031D7"/>
    <w:rsid w:val="00803530"/>
    <w:rsid w:val="008036BF"/>
    <w:rsid w:val="008039AF"/>
    <w:rsid w:val="00805F9D"/>
    <w:rsid w:val="008071E3"/>
    <w:rsid w:val="00807C43"/>
    <w:rsid w:val="0081045E"/>
    <w:rsid w:val="00810712"/>
    <w:rsid w:val="008107A9"/>
    <w:rsid w:val="00812037"/>
    <w:rsid w:val="00814D1E"/>
    <w:rsid w:val="00815F3E"/>
    <w:rsid w:val="0081724E"/>
    <w:rsid w:val="00820A08"/>
    <w:rsid w:val="008215D1"/>
    <w:rsid w:val="00821D3C"/>
    <w:rsid w:val="00822A62"/>
    <w:rsid w:val="00822A88"/>
    <w:rsid w:val="00824600"/>
    <w:rsid w:val="00825451"/>
    <w:rsid w:val="0082594B"/>
    <w:rsid w:val="008261BC"/>
    <w:rsid w:val="00827D4C"/>
    <w:rsid w:val="008300DE"/>
    <w:rsid w:val="00830484"/>
    <w:rsid w:val="008324EA"/>
    <w:rsid w:val="008357A3"/>
    <w:rsid w:val="0083589B"/>
    <w:rsid w:val="0083621D"/>
    <w:rsid w:val="00836B6D"/>
    <w:rsid w:val="0083785B"/>
    <w:rsid w:val="00841E2E"/>
    <w:rsid w:val="00842008"/>
    <w:rsid w:val="00842373"/>
    <w:rsid w:val="008430C7"/>
    <w:rsid w:val="00844E43"/>
    <w:rsid w:val="0085266F"/>
    <w:rsid w:val="00852E56"/>
    <w:rsid w:val="00853655"/>
    <w:rsid w:val="00853C0B"/>
    <w:rsid w:val="0085470E"/>
    <w:rsid w:val="008549AF"/>
    <w:rsid w:val="00855A63"/>
    <w:rsid w:val="00856602"/>
    <w:rsid w:val="00856D81"/>
    <w:rsid w:val="008602DF"/>
    <w:rsid w:val="0086040C"/>
    <w:rsid w:val="00861F1B"/>
    <w:rsid w:val="0086347B"/>
    <w:rsid w:val="008634EF"/>
    <w:rsid w:val="00864AEC"/>
    <w:rsid w:val="00865009"/>
    <w:rsid w:val="00865970"/>
    <w:rsid w:val="00867518"/>
    <w:rsid w:val="00867552"/>
    <w:rsid w:val="00867E24"/>
    <w:rsid w:val="00870594"/>
    <w:rsid w:val="00872EEC"/>
    <w:rsid w:val="008730D5"/>
    <w:rsid w:val="008736F3"/>
    <w:rsid w:val="00876D01"/>
    <w:rsid w:val="00877EC4"/>
    <w:rsid w:val="00881054"/>
    <w:rsid w:val="008812DB"/>
    <w:rsid w:val="00882787"/>
    <w:rsid w:val="00883208"/>
    <w:rsid w:val="0088378D"/>
    <w:rsid w:val="0088561E"/>
    <w:rsid w:val="00885A4F"/>
    <w:rsid w:val="00886466"/>
    <w:rsid w:val="00890488"/>
    <w:rsid w:val="0089063E"/>
    <w:rsid w:val="00890C62"/>
    <w:rsid w:val="00890E16"/>
    <w:rsid w:val="0089340E"/>
    <w:rsid w:val="00895C0D"/>
    <w:rsid w:val="00895E5C"/>
    <w:rsid w:val="00897004"/>
    <w:rsid w:val="00897CCB"/>
    <w:rsid w:val="00897E48"/>
    <w:rsid w:val="008A0484"/>
    <w:rsid w:val="008A1577"/>
    <w:rsid w:val="008A1CFD"/>
    <w:rsid w:val="008A1F29"/>
    <w:rsid w:val="008A21C5"/>
    <w:rsid w:val="008A25D3"/>
    <w:rsid w:val="008A3A4B"/>
    <w:rsid w:val="008A4FE0"/>
    <w:rsid w:val="008A562E"/>
    <w:rsid w:val="008A5696"/>
    <w:rsid w:val="008A6A69"/>
    <w:rsid w:val="008A6E2F"/>
    <w:rsid w:val="008A7058"/>
    <w:rsid w:val="008B195D"/>
    <w:rsid w:val="008B35B2"/>
    <w:rsid w:val="008B56A5"/>
    <w:rsid w:val="008B584D"/>
    <w:rsid w:val="008B7DB8"/>
    <w:rsid w:val="008C24AE"/>
    <w:rsid w:val="008C32F1"/>
    <w:rsid w:val="008C3A19"/>
    <w:rsid w:val="008C5BA4"/>
    <w:rsid w:val="008C7720"/>
    <w:rsid w:val="008C7D85"/>
    <w:rsid w:val="008D040E"/>
    <w:rsid w:val="008D1C18"/>
    <w:rsid w:val="008D1E14"/>
    <w:rsid w:val="008E0AAB"/>
    <w:rsid w:val="008E1859"/>
    <w:rsid w:val="008E1A0A"/>
    <w:rsid w:val="008E21DF"/>
    <w:rsid w:val="008E6059"/>
    <w:rsid w:val="008F0A23"/>
    <w:rsid w:val="008F0DB7"/>
    <w:rsid w:val="008F1162"/>
    <w:rsid w:val="008F47FB"/>
    <w:rsid w:val="008F4976"/>
    <w:rsid w:val="008F635C"/>
    <w:rsid w:val="008F7E59"/>
    <w:rsid w:val="009008E7"/>
    <w:rsid w:val="00901924"/>
    <w:rsid w:val="009039C0"/>
    <w:rsid w:val="0090546F"/>
    <w:rsid w:val="009064A7"/>
    <w:rsid w:val="00906D7D"/>
    <w:rsid w:val="00911A35"/>
    <w:rsid w:val="00913F18"/>
    <w:rsid w:val="0091691D"/>
    <w:rsid w:val="00916B23"/>
    <w:rsid w:val="00921829"/>
    <w:rsid w:val="00921ED5"/>
    <w:rsid w:val="009232E5"/>
    <w:rsid w:val="00924072"/>
    <w:rsid w:val="00924883"/>
    <w:rsid w:val="009271F9"/>
    <w:rsid w:val="00927503"/>
    <w:rsid w:val="00927E74"/>
    <w:rsid w:val="009309BD"/>
    <w:rsid w:val="00930BD7"/>
    <w:rsid w:val="00934171"/>
    <w:rsid w:val="00934D96"/>
    <w:rsid w:val="0093685E"/>
    <w:rsid w:val="00941E67"/>
    <w:rsid w:val="00941F91"/>
    <w:rsid w:val="00943EAD"/>
    <w:rsid w:val="00944CB3"/>
    <w:rsid w:val="0094535F"/>
    <w:rsid w:val="009464B5"/>
    <w:rsid w:val="00946AB8"/>
    <w:rsid w:val="00950BA8"/>
    <w:rsid w:val="00950E11"/>
    <w:rsid w:val="00951C05"/>
    <w:rsid w:val="00953343"/>
    <w:rsid w:val="00953779"/>
    <w:rsid w:val="00953D31"/>
    <w:rsid w:val="0095405E"/>
    <w:rsid w:val="00956422"/>
    <w:rsid w:val="009608E8"/>
    <w:rsid w:val="00961769"/>
    <w:rsid w:val="009621BC"/>
    <w:rsid w:val="00963487"/>
    <w:rsid w:val="00963E66"/>
    <w:rsid w:val="009640D4"/>
    <w:rsid w:val="009642CC"/>
    <w:rsid w:val="00964C1A"/>
    <w:rsid w:val="00965022"/>
    <w:rsid w:val="00967CCD"/>
    <w:rsid w:val="009706CB"/>
    <w:rsid w:val="00970DC0"/>
    <w:rsid w:val="009720A9"/>
    <w:rsid w:val="00972FB4"/>
    <w:rsid w:val="00973F3F"/>
    <w:rsid w:val="00974867"/>
    <w:rsid w:val="009753FD"/>
    <w:rsid w:val="009754DA"/>
    <w:rsid w:val="0097637E"/>
    <w:rsid w:val="00976543"/>
    <w:rsid w:val="009815A9"/>
    <w:rsid w:val="009819D1"/>
    <w:rsid w:val="00982DFE"/>
    <w:rsid w:val="00983350"/>
    <w:rsid w:val="00983A92"/>
    <w:rsid w:val="0098420A"/>
    <w:rsid w:val="00984C5D"/>
    <w:rsid w:val="00985244"/>
    <w:rsid w:val="0098682E"/>
    <w:rsid w:val="00986C0D"/>
    <w:rsid w:val="00986D44"/>
    <w:rsid w:val="00987065"/>
    <w:rsid w:val="0099087E"/>
    <w:rsid w:val="009924BD"/>
    <w:rsid w:val="009935A0"/>
    <w:rsid w:val="0099374B"/>
    <w:rsid w:val="00995B58"/>
    <w:rsid w:val="009968C6"/>
    <w:rsid w:val="00996A5A"/>
    <w:rsid w:val="00996C18"/>
    <w:rsid w:val="009973D5"/>
    <w:rsid w:val="009A14A8"/>
    <w:rsid w:val="009A223F"/>
    <w:rsid w:val="009A2F91"/>
    <w:rsid w:val="009A5577"/>
    <w:rsid w:val="009A5ADB"/>
    <w:rsid w:val="009B0CDD"/>
    <w:rsid w:val="009B18D9"/>
    <w:rsid w:val="009B272A"/>
    <w:rsid w:val="009B27ED"/>
    <w:rsid w:val="009B5515"/>
    <w:rsid w:val="009B69B7"/>
    <w:rsid w:val="009B7ECD"/>
    <w:rsid w:val="009C0A06"/>
    <w:rsid w:val="009C0DD8"/>
    <w:rsid w:val="009C228F"/>
    <w:rsid w:val="009C22A7"/>
    <w:rsid w:val="009C44D9"/>
    <w:rsid w:val="009C4B6A"/>
    <w:rsid w:val="009C53C8"/>
    <w:rsid w:val="009C5B65"/>
    <w:rsid w:val="009C60DC"/>
    <w:rsid w:val="009C6E8E"/>
    <w:rsid w:val="009C7403"/>
    <w:rsid w:val="009D01F9"/>
    <w:rsid w:val="009D0A24"/>
    <w:rsid w:val="009D25F7"/>
    <w:rsid w:val="009D632D"/>
    <w:rsid w:val="009D6EBC"/>
    <w:rsid w:val="009E3362"/>
    <w:rsid w:val="009E4026"/>
    <w:rsid w:val="009E5903"/>
    <w:rsid w:val="009E5CD5"/>
    <w:rsid w:val="009E5D86"/>
    <w:rsid w:val="009E68D8"/>
    <w:rsid w:val="009F034D"/>
    <w:rsid w:val="009F113B"/>
    <w:rsid w:val="009F42D7"/>
    <w:rsid w:val="009F4A21"/>
    <w:rsid w:val="009F5820"/>
    <w:rsid w:val="009F60DB"/>
    <w:rsid w:val="009F647B"/>
    <w:rsid w:val="009F6B3B"/>
    <w:rsid w:val="009F75F2"/>
    <w:rsid w:val="009F7CD0"/>
    <w:rsid w:val="00A008AD"/>
    <w:rsid w:val="00A00FF9"/>
    <w:rsid w:val="00A01E2B"/>
    <w:rsid w:val="00A03941"/>
    <w:rsid w:val="00A03B3E"/>
    <w:rsid w:val="00A03D15"/>
    <w:rsid w:val="00A03F5C"/>
    <w:rsid w:val="00A04A08"/>
    <w:rsid w:val="00A04F47"/>
    <w:rsid w:val="00A05AD4"/>
    <w:rsid w:val="00A067D9"/>
    <w:rsid w:val="00A11A47"/>
    <w:rsid w:val="00A11D4C"/>
    <w:rsid w:val="00A13671"/>
    <w:rsid w:val="00A147D4"/>
    <w:rsid w:val="00A150E2"/>
    <w:rsid w:val="00A167D1"/>
    <w:rsid w:val="00A2058A"/>
    <w:rsid w:val="00A205B5"/>
    <w:rsid w:val="00A21A29"/>
    <w:rsid w:val="00A22C42"/>
    <w:rsid w:val="00A2417E"/>
    <w:rsid w:val="00A2460E"/>
    <w:rsid w:val="00A26607"/>
    <w:rsid w:val="00A26A4A"/>
    <w:rsid w:val="00A277C7"/>
    <w:rsid w:val="00A30119"/>
    <w:rsid w:val="00A306A0"/>
    <w:rsid w:val="00A32170"/>
    <w:rsid w:val="00A32DCB"/>
    <w:rsid w:val="00A33200"/>
    <w:rsid w:val="00A332FC"/>
    <w:rsid w:val="00A402E6"/>
    <w:rsid w:val="00A40C06"/>
    <w:rsid w:val="00A4266F"/>
    <w:rsid w:val="00A43CB0"/>
    <w:rsid w:val="00A45737"/>
    <w:rsid w:val="00A46D90"/>
    <w:rsid w:val="00A46F0F"/>
    <w:rsid w:val="00A50475"/>
    <w:rsid w:val="00A52FEA"/>
    <w:rsid w:val="00A53A7C"/>
    <w:rsid w:val="00A53B63"/>
    <w:rsid w:val="00A549A6"/>
    <w:rsid w:val="00A549CE"/>
    <w:rsid w:val="00A57F1E"/>
    <w:rsid w:val="00A57FAC"/>
    <w:rsid w:val="00A60622"/>
    <w:rsid w:val="00A61060"/>
    <w:rsid w:val="00A61F83"/>
    <w:rsid w:val="00A6253F"/>
    <w:rsid w:val="00A630B1"/>
    <w:rsid w:val="00A6356F"/>
    <w:rsid w:val="00A646A2"/>
    <w:rsid w:val="00A64FD2"/>
    <w:rsid w:val="00A6592E"/>
    <w:rsid w:val="00A7012F"/>
    <w:rsid w:val="00A707BA"/>
    <w:rsid w:val="00A707F4"/>
    <w:rsid w:val="00A70989"/>
    <w:rsid w:val="00A7291F"/>
    <w:rsid w:val="00A72F14"/>
    <w:rsid w:val="00A73D30"/>
    <w:rsid w:val="00A755FE"/>
    <w:rsid w:val="00A75EF6"/>
    <w:rsid w:val="00A80660"/>
    <w:rsid w:val="00A907FC"/>
    <w:rsid w:val="00A90ED6"/>
    <w:rsid w:val="00A9202F"/>
    <w:rsid w:val="00A923D1"/>
    <w:rsid w:val="00A92A34"/>
    <w:rsid w:val="00A92F81"/>
    <w:rsid w:val="00A93256"/>
    <w:rsid w:val="00A963E5"/>
    <w:rsid w:val="00A9782F"/>
    <w:rsid w:val="00AA02E2"/>
    <w:rsid w:val="00AA04FD"/>
    <w:rsid w:val="00AA07E7"/>
    <w:rsid w:val="00AA0883"/>
    <w:rsid w:val="00AA09D4"/>
    <w:rsid w:val="00AA17CC"/>
    <w:rsid w:val="00AA182E"/>
    <w:rsid w:val="00AA2117"/>
    <w:rsid w:val="00AA2172"/>
    <w:rsid w:val="00AA27AF"/>
    <w:rsid w:val="00AA2B4F"/>
    <w:rsid w:val="00AA313E"/>
    <w:rsid w:val="00AA4581"/>
    <w:rsid w:val="00AA46D1"/>
    <w:rsid w:val="00AA558F"/>
    <w:rsid w:val="00AA56B9"/>
    <w:rsid w:val="00AB0508"/>
    <w:rsid w:val="00AB08D0"/>
    <w:rsid w:val="00AB08E9"/>
    <w:rsid w:val="00AB0CF7"/>
    <w:rsid w:val="00AB13B8"/>
    <w:rsid w:val="00AB15CE"/>
    <w:rsid w:val="00AB2374"/>
    <w:rsid w:val="00AB44F7"/>
    <w:rsid w:val="00AB7789"/>
    <w:rsid w:val="00AC15A5"/>
    <w:rsid w:val="00AC5212"/>
    <w:rsid w:val="00AC5A5A"/>
    <w:rsid w:val="00AC5ACD"/>
    <w:rsid w:val="00AC629D"/>
    <w:rsid w:val="00AC6744"/>
    <w:rsid w:val="00AD07B7"/>
    <w:rsid w:val="00AD0DD8"/>
    <w:rsid w:val="00AD27E4"/>
    <w:rsid w:val="00AD2B23"/>
    <w:rsid w:val="00AD4FA6"/>
    <w:rsid w:val="00AD51A5"/>
    <w:rsid w:val="00AD60F7"/>
    <w:rsid w:val="00AD641E"/>
    <w:rsid w:val="00AD6A94"/>
    <w:rsid w:val="00AD7243"/>
    <w:rsid w:val="00AD79D6"/>
    <w:rsid w:val="00AE12C0"/>
    <w:rsid w:val="00AE20D0"/>
    <w:rsid w:val="00AE21BB"/>
    <w:rsid w:val="00AE225D"/>
    <w:rsid w:val="00AE2562"/>
    <w:rsid w:val="00AE333A"/>
    <w:rsid w:val="00AE4A6C"/>
    <w:rsid w:val="00AE59B1"/>
    <w:rsid w:val="00AE6EED"/>
    <w:rsid w:val="00AE7D01"/>
    <w:rsid w:val="00AF04B1"/>
    <w:rsid w:val="00AF0577"/>
    <w:rsid w:val="00AF15AF"/>
    <w:rsid w:val="00AF1CFA"/>
    <w:rsid w:val="00AF293B"/>
    <w:rsid w:val="00AF389A"/>
    <w:rsid w:val="00AF4E9D"/>
    <w:rsid w:val="00AF6E15"/>
    <w:rsid w:val="00AF71D2"/>
    <w:rsid w:val="00AF7719"/>
    <w:rsid w:val="00AF7937"/>
    <w:rsid w:val="00B000D5"/>
    <w:rsid w:val="00B014EA"/>
    <w:rsid w:val="00B02DD8"/>
    <w:rsid w:val="00B03950"/>
    <w:rsid w:val="00B03AE9"/>
    <w:rsid w:val="00B043A9"/>
    <w:rsid w:val="00B062B9"/>
    <w:rsid w:val="00B065B6"/>
    <w:rsid w:val="00B066ED"/>
    <w:rsid w:val="00B06875"/>
    <w:rsid w:val="00B07CD2"/>
    <w:rsid w:val="00B109F0"/>
    <w:rsid w:val="00B10DCA"/>
    <w:rsid w:val="00B118A1"/>
    <w:rsid w:val="00B11AE3"/>
    <w:rsid w:val="00B11B2F"/>
    <w:rsid w:val="00B13071"/>
    <w:rsid w:val="00B13156"/>
    <w:rsid w:val="00B16B9E"/>
    <w:rsid w:val="00B1768B"/>
    <w:rsid w:val="00B1778A"/>
    <w:rsid w:val="00B2068F"/>
    <w:rsid w:val="00B2196C"/>
    <w:rsid w:val="00B21DB4"/>
    <w:rsid w:val="00B22BFD"/>
    <w:rsid w:val="00B23A6F"/>
    <w:rsid w:val="00B23F4A"/>
    <w:rsid w:val="00B24BC9"/>
    <w:rsid w:val="00B25AAF"/>
    <w:rsid w:val="00B25FFF"/>
    <w:rsid w:val="00B26650"/>
    <w:rsid w:val="00B26B07"/>
    <w:rsid w:val="00B27EF3"/>
    <w:rsid w:val="00B30D13"/>
    <w:rsid w:val="00B31774"/>
    <w:rsid w:val="00B34E44"/>
    <w:rsid w:val="00B36A59"/>
    <w:rsid w:val="00B4068E"/>
    <w:rsid w:val="00B406B6"/>
    <w:rsid w:val="00B44A87"/>
    <w:rsid w:val="00B4511F"/>
    <w:rsid w:val="00B453D6"/>
    <w:rsid w:val="00B4687A"/>
    <w:rsid w:val="00B4735D"/>
    <w:rsid w:val="00B47F4E"/>
    <w:rsid w:val="00B525DD"/>
    <w:rsid w:val="00B53994"/>
    <w:rsid w:val="00B55640"/>
    <w:rsid w:val="00B556AB"/>
    <w:rsid w:val="00B559D5"/>
    <w:rsid w:val="00B55DA3"/>
    <w:rsid w:val="00B606B5"/>
    <w:rsid w:val="00B652E0"/>
    <w:rsid w:val="00B70C64"/>
    <w:rsid w:val="00B71C52"/>
    <w:rsid w:val="00B7241B"/>
    <w:rsid w:val="00B73136"/>
    <w:rsid w:val="00B74639"/>
    <w:rsid w:val="00B77368"/>
    <w:rsid w:val="00B8182A"/>
    <w:rsid w:val="00B837AB"/>
    <w:rsid w:val="00B83B5A"/>
    <w:rsid w:val="00B85333"/>
    <w:rsid w:val="00B86288"/>
    <w:rsid w:val="00B8644B"/>
    <w:rsid w:val="00B86E3B"/>
    <w:rsid w:val="00B86E49"/>
    <w:rsid w:val="00B871A2"/>
    <w:rsid w:val="00B91343"/>
    <w:rsid w:val="00B922C2"/>
    <w:rsid w:val="00B94E83"/>
    <w:rsid w:val="00B95826"/>
    <w:rsid w:val="00B96438"/>
    <w:rsid w:val="00B975FC"/>
    <w:rsid w:val="00BA111E"/>
    <w:rsid w:val="00BA16A7"/>
    <w:rsid w:val="00BA2721"/>
    <w:rsid w:val="00BA2BD5"/>
    <w:rsid w:val="00BA3CA6"/>
    <w:rsid w:val="00BB0339"/>
    <w:rsid w:val="00BB07D5"/>
    <w:rsid w:val="00BB1FE6"/>
    <w:rsid w:val="00BB249B"/>
    <w:rsid w:val="00BB3388"/>
    <w:rsid w:val="00BB6A78"/>
    <w:rsid w:val="00BC0845"/>
    <w:rsid w:val="00BC1C55"/>
    <w:rsid w:val="00BC255C"/>
    <w:rsid w:val="00BC279E"/>
    <w:rsid w:val="00BC348B"/>
    <w:rsid w:val="00BC457B"/>
    <w:rsid w:val="00BC6A21"/>
    <w:rsid w:val="00BC7542"/>
    <w:rsid w:val="00BC7CCD"/>
    <w:rsid w:val="00BC7F4A"/>
    <w:rsid w:val="00BD0664"/>
    <w:rsid w:val="00BD0CF8"/>
    <w:rsid w:val="00BD126F"/>
    <w:rsid w:val="00BD1559"/>
    <w:rsid w:val="00BD22F2"/>
    <w:rsid w:val="00BD350D"/>
    <w:rsid w:val="00BD410D"/>
    <w:rsid w:val="00BD44D9"/>
    <w:rsid w:val="00BD6AE0"/>
    <w:rsid w:val="00BD7FA5"/>
    <w:rsid w:val="00BE0685"/>
    <w:rsid w:val="00BE1ED6"/>
    <w:rsid w:val="00BE34FF"/>
    <w:rsid w:val="00BE40D6"/>
    <w:rsid w:val="00BE5DE3"/>
    <w:rsid w:val="00BE6D4F"/>
    <w:rsid w:val="00BE79BD"/>
    <w:rsid w:val="00BE7C88"/>
    <w:rsid w:val="00BE7E25"/>
    <w:rsid w:val="00BE7FCF"/>
    <w:rsid w:val="00BF02DC"/>
    <w:rsid w:val="00BF0509"/>
    <w:rsid w:val="00BF0B13"/>
    <w:rsid w:val="00BF0DFD"/>
    <w:rsid w:val="00BF1AA4"/>
    <w:rsid w:val="00BF2586"/>
    <w:rsid w:val="00BF2981"/>
    <w:rsid w:val="00BF29E0"/>
    <w:rsid w:val="00BF2CB1"/>
    <w:rsid w:val="00BF2E58"/>
    <w:rsid w:val="00BF40ED"/>
    <w:rsid w:val="00BF5CC7"/>
    <w:rsid w:val="00BF6303"/>
    <w:rsid w:val="00BF671B"/>
    <w:rsid w:val="00BF6D6D"/>
    <w:rsid w:val="00C00D5F"/>
    <w:rsid w:val="00C02D06"/>
    <w:rsid w:val="00C0606D"/>
    <w:rsid w:val="00C07AF0"/>
    <w:rsid w:val="00C10739"/>
    <w:rsid w:val="00C1102E"/>
    <w:rsid w:val="00C11E9A"/>
    <w:rsid w:val="00C13247"/>
    <w:rsid w:val="00C13614"/>
    <w:rsid w:val="00C137B2"/>
    <w:rsid w:val="00C13B5A"/>
    <w:rsid w:val="00C140D2"/>
    <w:rsid w:val="00C144E0"/>
    <w:rsid w:val="00C14C6C"/>
    <w:rsid w:val="00C15772"/>
    <w:rsid w:val="00C15DA1"/>
    <w:rsid w:val="00C176E6"/>
    <w:rsid w:val="00C20073"/>
    <w:rsid w:val="00C20438"/>
    <w:rsid w:val="00C205A6"/>
    <w:rsid w:val="00C21361"/>
    <w:rsid w:val="00C219E9"/>
    <w:rsid w:val="00C23712"/>
    <w:rsid w:val="00C24415"/>
    <w:rsid w:val="00C25AAD"/>
    <w:rsid w:val="00C26933"/>
    <w:rsid w:val="00C278EF"/>
    <w:rsid w:val="00C303B8"/>
    <w:rsid w:val="00C30898"/>
    <w:rsid w:val="00C3185B"/>
    <w:rsid w:val="00C31AFC"/>
    <w:rsid w:val="00C34F6C"/>
    <w:rsid w:val="00C3625A"/>
    <w:rsid w:val="00C37164"/>
    <w:rsid w:val="00C373CD"/>
    <w:rsid w:val="00C37416"/>
    <w:rsid w:val="00C420A6"/>
    <w:rsid w:val="00C428D4"/>
    <w:rsid w:val="00C4429D"/>
    <w:rsid w:val="00C44C2A"/>
    <w:rsid w:val="00C46D35"/>
    <w:rsid w:val="00C47058"/>
    <w:rsid w:val="00C50314"/>
    <w:rsid w:val="00C5146C"/>
    <w:rsid w:val="00C51AF5"/>
    <w:rsid w:val="00C51E58"/>
    <w:rsid w:val="00C526F6"/>
    <w:rsid w:val="00C5358D"/>
    <w:rsid w:val="00C53E0C"/>
    <w:rsid w:val="00C54667"/>
    <w:rsid w:val="00C57267"/>
    <w:rsid w:val="00C60100"/>
    <w:rsid w:val="00C609FC"/>
    <w:rsid w:val="00C61954"/>
    <w:rsid w:val="00C61E47"/>
    <w:rsid w:val="00C62F02"/>
    <w:rsid w:val="00C631BD"/>
    <w:rsid w:val="00C643DA"/>
    <w:rsid w:val="00C64A05"/>
    <w:rsid w:val="00C64F48"/>
    <w:rsid w:val="00C65819"/>
    <w:rsid w:val="00C65B75"/>
    <w:rsid w:val="00C66317"/>
    <w:rsid w:val="00C665CA"/>
    <w:rsid w:val="00C676BF"/>
    <w:rsid w:val="00C67AA7"/>
    <w:rsid w:val="00C701B5"/>
    <w:rsid w:val="00C71C4B"/>
    <w:rsid w:val="00C71CBC"/>
    <w:rsid w:val="00C71E99"/>
    <w:rsid w:val="00C71FC8"/>
    <w:rsid w:val="00C7242A"/>
    <w:rsid w:val="00C7283B"/>
    <w:rsid w:val="00C74B0E"/>
    <w:rsid w:val="00C74B3C"/>
    <w:rsid w:val="00C757CD"/>
    <w:rsid w:val="00C76CA1"/>
    <w:rsid w:val="00C77563"/>
    <w:rsid w:val="00C8049F"/>
    <w:rsid w:val="00C80C9A"/>
    <w:rsid w:val="00C81047"/>
    <w:rsid w:val="00C82059"/>
    <w:rsid w:val="00C836E5"/>
    <w:rsid w:val="00C83F0B"/>
    <w:rsid w:val="00C83FD8"/>
    <w:rsid w:val="00C840C2"/>
    <w:rsid w:val="00C84D15"/>
    <w:rsid w:val="00C861A4"/>
    <w:rsid w:val="00C864F6"/>
    <w:rsid w:val="00C86810"/>
    <w:rsid w:val="00C92529"/>
    <w:rsid w:val="00C9321A"/>
    <w:rsid w:val="00C959FC"/>
    <w:rsid w:val="00C96956"/>
    <w:rsid w:val="00C9727F"/>
    <w:rsid w:val="00C9733F"/>
    <w:rsid w:val="00C9743D"/>
    <w:rsid w:val="00C97514"/>
    <w:rsid w:val="00CA3646"/>
    <w:rsid w:val="00CA41A2"/>
    <w:rsid w:val="00CB02EA"/>
    <w:rsid w:val="00CB2C61"/>
    <w:rsid w:val="00CB4018"/>
    <w:rsid w:val="00CB4262"/>
    <w:rsid w:val="00CB475D"/>
    <w:rsid w:val="00CB47B9"/>
    <w:rsid w:val="00CB4B8C"/>
    <w:rsid w:val="00CB5609"/>
    <w:rsid w:val="00CB623E"/>
    <w:rsid w:val="00CB67DC"/>
    <w:rsid w:val="00CC1997"/>
    <w:rsid w:val="00CC1CD7"/>
    <w:rsid w:val="00CC301E"/>
    <w:rsid w:val="00CC5275"/>
    <w:rsid w:val="00CC540E"/>
    <w:rsid w:val="00CC7DA6"/>
    <w:rsid w:val="00CD1276"/>
    <w:rsid w:val="00CD1D98"/>
    <w:rsid w:val="00CD2417"/>
    <w:rsid w:val="00CD290C"/>
    <w:rsid w:val="00CD5016"/>
    <w:rsid w:val="00CE04DB"/>
    <w:rsid w:val="00CE1AFA"/>
    <w:rsid w:val="00CE2988"/>
    <w:rsid w:val="00CE30FE"/>
    <w:rsid w:val="00CE47E0"/>
    <w:rsid w:val="00CE609C"/>
    <w:rsid w:val="00CF2185"/>
    <w:rsid w:val="00CF2EDA"/>
    <w:rsid w:val="00CF4CDA"/>
    <w:rsid w:val="00CF4D3A"/>
    <w:rsid w:val="00CF5CBD"/>
    <w:rsid w:val="00CF66C9"/>
    <w:rsid w:val="00CF723B"/>
    <w:rsid w:val="00D001D7"/>
    <w:rsid w:val="00D01CB7"/>
    <w:rsid w:val="00D02033"/>
    <w:rsid w:val="00D031DB"/>
    <w:rsid w:val="00D032D2"/>
    <w:rsid w:val="00D0426F"/>
    <w:rsid w:val="00D06AE2"/>
    <w:rsid w:val="00D06DC8"/>
    <w:rsid w:val="00D0740C"/>
    <w:rsid w:val="00D1209D"/>
    <w:rsid w:val="00D135AE"/>
    <w:rsid w:val="00D14111"/>
    <w:rsid w:val="00D14822"/>
    <w:rsid w:val="00D1638E"/>
    <w:rsid w:val="00D204B7"/>
    <w:rsid w:val="00D21FD5"/>
    <w:rsid w:val="00D2228F"/>
    <w:rsid w:val="00D25C38"/>
    <w:rsid w:val="00D25EFB"/>
    <w:rsid w:val="00D269A7"/>
    <w:rsid w:val="00D301C1"/>
    <w:rsid w:val="00D3021D"/>
    <w:rsid w:val="00D307F4"/>
    <w:rsid w:val="00D308A4"/>
    <w:rsid w:val="00D3137B"/>
    <w:rsid w:val="00D31912"/>
    <w:rsid w:val="00D325FE"/>
    <w:rsid w:val="00D331FF"/>
    <w:rsid w:val="00D33AA1"/>
    <w:rsid w:val="00D33DD2"/>
    <w:rsid w:val="00D35E89"/>
    <w:rsid w:val="00D367CC"/>
    <w:rsid w:val="00D372FF"/>
    <w:rsid w:val="00D37D2E"/>
    <w:rsid w:val="00D4126D"/>
    <w:rsid w:val="00D41324"/>
    <w:rsid w:val="00D43FB1"/>
    <w:rsid w:val="00D4573C"/>
    <w:rsid w:val="00D457A2"/>
    <w:rsid w:val="00D45B26"/>
    <w:rsid w:val="00D47DA2"/>
    <w:rsid w:val="00D50816"/>
    <w:rsid w:val="00D50D2B"/>
    <w:rsid w:val="00D514CA"/>
    <w:rsid w:val="00D51D4E"/>
    <w:rsid w:val="00D51F7E"/>
    <w:rsid w:val="00D542CA"/>
    <w:rsid w:val="00D54E8C"/>
    <w:rsid w:val="00D554C8"/>
    <w:rsid w:val="00D6145E"/>
    <w:rsid w:val="00D62002"/>
    <w:rsid w:val="00D62EC1"/>
    <w:rsid w:val="00D640BE"/>
    <w:rsid w:val="00D64CCA"/>
    <w:rsid w:val="00D64F38"/>
    <w:rsid w:val="00D66F3D"/>
    <w:rsid w:val="00D705B6"/>
    <w:rsid w:val="00D705F3"/>
    <w:rsid w:val="00D70E90"/>
    <w:rsid w:val="00D711D3"/>
    <w:rsid w:val="00D71429"/>
    <w:rsid w:val="00D72C5C"/>
    <w:rsid w:val="00D74FBC"/>
    <w:rsid w:val="00D81BDD"/>
    <w:rsid w:val="00D82DE1"/>
    <w:rsid w:val="00D83C44"/>
    <w:rsid w:val="00D83CE8"/>
    <w:rsid w:val="00D84482"/>
    <w:rsid w:val="00D84781"/>
    <w:rsid w:val="00D855E0"/>
    <w:rsid w:val="00D8668D"/>
    <w:rsid w:val="00D86B87"/>
    <w:rsid w:val="00D912FE"/>
    <w:rsid w:val="00D91CA9"/>
    <w:rsid w:val="00D91D9F"/>
    <w:rsid w:val="00D96C40"/>
    <w:rsid w:val="00D96DDF"/>
    <w:rsid w:val="00D96E78"/>
    <w:rsid w:val="00D972E1"/>
    <w:rsid w:val="00D97FA1"/>
    <w:rsid w:val="00DA0BD5"/>
    <w:rsid w:val="00DA131C"/>
    <w:rsid w:val="00DA1381"/>
    <w:rsid w:val="00DA35C2"/>
    <w:rsid w:val="00DA419E"/>
    <w:rsid w:val="00DA41B3"/>
    <w:rsid w:val="00DA5271"/>
    <w:rsid w:val="00DA6DF0"/>
    <w:rsid w:val="00DA7505"/>
    <w:rsid w:val="00DB04AE"/>
    <w:rsid w:val="00DB2FFC"/>
    <w:rsid w:val="00DB3534"/>
    <w:rsid w:val="00DB4955"/>
    <w:rsid w:val="00DB5D46"/>
    <w:rsid w:val="00DC0402"/>
    <w:rsid w:val="00DC230C"/>
    <w:rsid w:val="00DC2B06"/>
    <w:rsid w:val="00DC3539"/>
    <w:rsid w:val="00DC3ED0"/>
    <w:rsid w:val="00DC46DE"/>
    <w:rsid w:val="00DC4BBB"/>
    <w:rsid w:val="00DC6EB4"/>
    <w:rsid w:val="00DC7B50"/>
    <w:rsid w:val="00DC7EEF"/>
    <w:rsid w:val="00DD0235"/>
    <w:rsid w:val="00DD0440"/>
    <w:rsid w:val="00DD2E03"/>
    <w:rsid w:val="00DD2F56"/>
    <w:rsid w:val="00DD3D58"/>
    <w:rsid w:val="00DD3F01"/>
    <w:rsid w:val="00DD48C1"/>
    <w:rsid w:val="00DD54A5"/>
    <w:rsid w:val="00DD5DA1"/>
    <w:rsid w:val="00DD6390"/>
    <w:rsid w:val="00DD76D8"/>
    <w:rsid w:val="00DE060B"/>
    <w:rsid w:val="00DE0626"/>
    <w:rsid w:val="00DE07D9"/>
    <w:rsid w:val="00DE09F5"/>
    <w:rsid w:val="00DE0EEA"/>
    <w:rsid w:val="00DE22B5"/>
    <w:rsid w:val="00DE2CFC"/>
    <w:rsid w:val="00DE3CDF"/>
    <w:rsid w:val="00DE4603"/>
    <w:rsid w:val="00DE4B90"/>
    <w:rsid w:val="00DE4D3E"/>
    <w:rsid w:val="00DE7187"/>
    <w:rsid w:val="00DF1143"/>
    <w:rsid w:val="00DF2609"/>
    <w:rsid w:val="00DF2DC4"/>
    <w:rsid w:val="00DF2F0A"/>
    <w:rsid w:val="00DF3461"/>
    <w:rsid w:val="00DF429E"/>
    <w:rsid w:val="00E00491"/>
    <w:rsid w:val="00E005CE"/>
    <w:rsid w:val="00E00838"/>
    <w:rsid w:val="00E025E2"/>
    <w:rsid w:val="00E03779"/>
    <w:rsid w:val="00E037D8"/>
    <w:rsid w:val="00E04775"/>
    <w:rsid w:val="00E04D0A"/>
    <w:rsid w:val="00E10494"/>
    <w:rsid w:val="00E1134A"/>
    <w:rsid w:val="00E118B5"/>
    <w:rsid w:val="00E11B69"/>
    <w:rsid w:val="00E12CE7"/>
    <w:rsid w:val="00E1471B"/>
    <w:rsid w:val="00E15566"/>
    <w:rsid w:val="00E1565A"/>
    <w:rsid w:val="00E20FEF"/>
    <w:rsid w:val="00E2275F"/>
    <w:rsid w:val="00E22A7D"/>
    <w:rsid w:val="00E2472B"/>
    <w:rsid w:val="00E24ADD"/>
    <w:rsid w:val="00E25294"/>
    <w:rsid w:val="00E31683"/>
    <w:rsid w:val="00E31A8B"/>
    <w:rsid w:val="00E3297C"/>
    <w:rsid w:val="00E33B8B"/>
    <w:rsid w:val="00E3497F"/>
    <w:rsid w:val="00E367F2"/>
    <w:rsid w:val="00E40029"/>
    <w:rsid w:val="00E41B64"/>
    <w:rsid w:val="00E4349D"/>
    <w:rsid w:val="00E45C8C"/>
    <w:rsid w:val="00E50B84"/>
    <w:rsid w:val="00E50E6D"/>
    <w:rsid w:val="00E52266"/>
    <w:rsid w:val="00E5398F"/>
    <w:rsid w:val="00E55951"/>
    <w:rsid w:val="00E567BD"/>
    <w:rsid w:val="00E60BDC"/>
    <w:rsid w:val="00E63A0A"/>
    <w:rsid w:val="00E63EA2"/>
    <w:rsid w:val="00E64C6E"/>
    <w:rsid w:val="00E651D1"/>
    <w:rsid w:val="00E65A70"/>
    <w:rsid w:val="00E667C5"/>
    <w:rsid w:val="00E66997"/>
    <w:rsid w:val="00E66CDC"/>
    <w:rsid w:val="00E67837"/>
    <w:rsid w:val="00E70417"/>
    <w:rsid w:val="00E714FC"/>
    <w:rsid w:val="00E71740"/>
    <w:rsid w:val="00E727A0"/>
    <w:rsid w:val="00E72A99"/>
    <w:rsid w:val="00E72EF8"/>
    <w:rsid w:val="00E73941"/>
    <w:rsid w:val="00E77D91"/>
    <w:rsid w:val="00E807A2"/>
    <w:rsid w:val="00E810D5"/>
    <w:rsid w:val="00E8406E"/>
    <w:rsid w:val="00E859C8"/>
    <w:rsid w:val="00E860E3"/>
    <w:rsid w:val="00E8621D"/>
    <w:rsid w:val="00E86E49"/>
    <w:rsid w:val="00E87516"/>
    <w:rsid w:val="00E9029B"/>
    <w:rsid w:val="00E90B74"/>
    <w:rsid w:val="00E90CAC"/>
    <w:rsid w:val="00E933EC"/>
    <w:rsid w:val="00E93C8E"/>
    <w:rsid w:val="00E94512"/>
    <w:rsid w:val="00E9491D"/>
    <w:rsid w:val="00E95F58"/>
    <w:rsid w:val="00E9607D"/>
    <w:rsid w:val="00E96699"/>
    <w:rsid w:val="00E9705B"/>
    <w:rsid w:val="00EA0DA4"/>
    <w:rsid w:val="00EA11BD"/>
    <w:rsid w:val="00EA2BDF"/>
    <w:rsid w:val="00EA328F"/>
    <w:rsid w:val="00EA434D"/>
    <w:rsid w:val="00EA5863"/>
    <w:rsid w:val="00EA7BB3"/>
    <w:rsid w:val="00EB15C8"/>
    <w:rsid w:val="00EB22C4"/>
    <w:rsid w:val="00EB3D23"/>
    <w:rsid w:val="00EB46B3"/>
    <w:rsid w:val="00EB73F8"/>
    <w:rsid w:val="00EB7893"/>
    <w:rsid w:val="00EC07C5"/>
    <w:rsid w:val="00EC2F57"/>
    <w:rsid w:val="00EC3D2E"/>
    <w:rsid w:val="00EC5373"/>
    <w:rsid w:val="00EC5A1F"/>
    <w:rsid w:val="00EC614B"/>
    <w:rsid w:val="00EC68E8"/>
    <w:rsid w:val="00ED0EEA"/>
    <w:rsid w:val="00ED1D2D"/>
    <w:rsid w:val="00ED285F"/>
    <w:rsid w:val="00ED424C"/>
    <w:rsid w:val="00ED46CD"/>
    <w:rsid w:val="00ED5075"/>
    <w:rsid w:val="00ED53B4"/>
    <w:rsid w:val="00ED5A8B"/>
    <w:rsid w:val="00ED5B0A"/>
    <w:rsid w:val="00ED5D93"/>
    <w:rsid w:val="00ED6CB5"/>
    <w:rsid w:val="00EE0B43"/>
    <w:rsid w:val="00EE1879"/>
    <w:rsid w:val="00EE3774"/>
    <w:rsid w:val="00EE414C"/>
    <w:rsid w:val="00EE4CDA"/>
    <w:rsid w:val="00EE513E"/>
    <w:rsid w:val="00EE573B"/>
    <w:rsid w:val="00EE5AD1"/>
    <w:rsid w:val="00EE7671"/>
    <w:rsid w:val="00EE7E01"/>
    <w:rsid w:val="00EF12A1"/>
    <w:rsid w:val="00EF1D47"/>
    <w:rsid w:val="00EF232B"/>
    <w:rsid w:val="00EF2995"/>
    <w:rsid w:val="00EF348E"/>
    <w:rsid w:val="00EF3744"/>
    <w:rsid w:val="00EF3D0D"/>
    <w:rsid w:val="00EF4DC6"/>
    <w:rsid w:val="00EF4E5C"/>
    <w:rsid w:val="00EF5125"/>
    <w:rsid w:val="00EF6880"/>
    <w:rsid w:val="00EF6DED"/>
    <w:rsid w:val="00F0055C"/>
    <w:rsid w:val="00F00621"/>
    <w:rsid w:val="00F01557"/>
    <w:rsid w:val="00F0340D"/>
    <w:rsid w:val="00F03F82"/>
    <w:rsid w:val="00F05ECC"/>
    <w:rsid w:val="00F05FF7"/>
    <w:rsid w:val="00F074DC"/>
    <w:rsid w:val="00F078C9"/>
    <w:rsid w:val="00F07FE7"/>
    <w:rsid w:val="00F11451"/>
    <w:rsid w:val="00F12E62"/>
    <w:rsid w:val="00F173AC"/>
    <w:rsid w:val="00F21C85"/>
    <w:rsid w:val="00F22CF1"/>
    <w:rsid w:val="00F2420E"/>
    <w:rsid w:val="00F24C9F"/>
    <w:rsid w:val="00F25332"/>
    <w:rsid w:val="00F253B6"/>
    <w:rsid w:val="00F25D38"/>
    <w:rsid w:val="00F30C8C"/>
    <w:rsid w:val="00F31703"/>
    <w:rsid w:val="00F31EA7"/>
    <w:rsid w:val="00F33502"/>
    <w:rsid w:val="00F34169"/>
    <w:rsid w:val="00F341CA"/>
    <w:rsid w:val="00F34532"/>
    <w:rsid w:val="00F346CE"/>
    <w:rsid w:val="00F35880"/>
    <w:rsid w:val="00F35DC2"/>
    <w:rsid w:val="00F41ACC"/>
    <w:rsid w:val="00F44BA0"/>
    <w:rsid w:val="00F44BD1"/>
    <w:rsid w:val="00F45C0E"/>
    <w:rsid w:val="00F4611B"/>
    <w:rsid w:val="00F46955"/>
    <w:rsid w:val="00F46CFF"/>
    <w:rsid w:val="00F475B1"/>
    <w:rsid w:val="00F47991"/>
    <w:rsid w:val="00F47F8A"/>
    <w:rsid w:val="00F51B96"/>
    <w:rsid w:val="00F52B8B"/>
    <w:rsid w:val="00F53744"/>
    <w:rsid w:val="00F540BD"/>
    <w:rsid w:val="00F54D77"/>
    <w:rsid w:val="00F57919"/>
    <w:rsid w:val="00F57D53"/>
    <w:rsid w:val="00F57E7D"/>
    <w:rsid w:val="00F6047F"/>
    <w:rsid w:val="00F606EB"/>
    <w:rsid w:val="00F61D7F"/>
    <w:rsid w:val="00F62BF0"/>
    <w:rsid w:val="00F634E3"/>
    <w:rsid w:val="00F65375"/>
    <w:rsid w:val="00F66AD5"/>
    <w:rsid w:val="00F71AA2"/>
    <w:rsid w:val="00F74392"/>
    <w:rsid w:val="00F74C90"/>
    <w:rsid w:val="00F755F0"/>
    <w:rsid w:val="00F7696F"/>
    <w:rsid w:val="00F7782D"/>
    <w:rsid w:val="00F80E50"/>
    <w:rsid w:val="00F8144A"/>
    <w:rsid w:val="00F81D50"/>
    <w:rsid w:val="00F838BA"/>
    <w:rsid w:val="00F8474D"/>
    <w:rsid w:val="00F84A19"/>
    <w:rsid w:val="00F84DC3"/>
    <w:rsid w:val="00F85D1E"/>
    <w:rsid w:val="00F86365"/>
    <w:rsid w:val="00F86611"/>
    <w:rsid w:val="00F8689C"/>
    <w:rsid w:val="00F909C2"/>
    <w:rsid w:val="00F90F41"/>
    <w:rsid w:val="00F91A4B"/>
    <w:rsid w:val="00F92464"/>
    <w:rsid w:val="00F9490E"/>
    <w:rsid w:val="00F94F5E"/>
    <w:rsid w:val="00F9629C"/>
    <w:rsid w:val="00F9792E"/>
    <w:rsid w:val="00FA0F02"/>
    <w:rsid w:val="00FA1CA1"/>
    <w:rsid w:val="00FA2D68"/>
    <w:rsid w:val="00FA3820"/>
    <w:rsid w:val="00FA3A63"/>
    <w:rsid w:val="00FA43D5"/>
    <w:rsid w:val="00FA46EC"/>
    <w:rsid w:val="00FA4CF0"/>
    <w:rsid w:val="00FA5E71"/>
    <w:rsid w:val="00FA5E8D"/>
    <w:rsid w:val="00FA6389"/>
    <w:rsid w:val="00FA71F9"/>
    <w:rsid w:val="00FB1985"/>
    <w:rsid w:val="00FB2F40"/>
    <w:rsid w:val="00FB53DB"/>
    <w:rsid w:val="00FB5AF3"/>
    <w:rsid w:val="00FB5DA4"/>
    <w:rsid w:val="00FC20FD"/>
    <w:rsid w:val="00FC2AAB"/>
    <w:rsid w:val="00FC2D2E"/>
    <w:rsid w:val="00FC3089"/>
    <w:rsid w:val="00FC3902"/>
    <w:rsid w:val="00FC3AFE"/>
    <w:rsid w:val="00FC5508"/>
    <w:rsid w:val="00FC552A"/>
    <w:rsid w:val="00FC59F7"/>
    <w:rsid w:val="00FC5A38"/>
    <w:rsid w:val="00FC6E8E"/>
    <w:rsid w:val="00FD04A6"/>
    <w:rsid w:val="00FD0987"/>
    <w:rsid w:val="00FD0F98"/>
    <w:rsid w:val="00FD2188"/>
    <w:rsid w:val="00FD2518"/>
    <w:rsid w:val="00FD4D06"/>
    <w:rsid w:val="00FD5615"/>
    <w:rsid w:val="00FD5BAA"/>
    <w:rsid w:val="00FD7251"/>
    <w:rsid w:val="00FE0531"/>
    <w:rsid w:val="00FE2D49"/>
    <w:rsid w:val="00FE2F1D"/>
    <w:rsid w:val="00FE31FF"/>
    <w:rsid w:val="00FE4B14"/>
    <w:rsid w:val="00FE5B9C"/>
    <w:rsid w:val="00FE5C02"/>
    <w:rsid w:val="00FE6CA6"/>
    <w:rsid w:val="00FE6ED4"/>
    <w:rsid w:val="00FE786E"/>
    <w:rsid w:val="00FE7B67"/>
    <w:rsid w:val="00FF0349"/>
    <w:rsid w:val="00FF043C"/>
    <w:rsid w:val="00FF0D9B"/>
    <w:rsid w:val="00FF2C89"/>
    <w:rsid w:val="00FF4CBF"/>
    <w:rsid w:val="00FF5E57"/>
    <w:rsid w:val="00FF7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6D8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506C6"/>
    <w:rPr>
      <w:i/>
      <w:iCs/>
    </w:rPr>
  </w:style>
  <w:style w:type="character" w:styleId="Hyperlink">
    <w:name w:val="Hyperlink"/>
    <w:basedOn w:val="DefaultParagraphFont"/>
    <w:rsid w:val="00D37D2E"/>
    <w:rPr>
      <w:color w:val="336699"/>
      <w:u w:val="single"/>
    </w:rPr>
  </w:style>
  <w:style w:type="paragraph" w:styleId="BalloonText">
    <w:name w:val="Balloon Text"/>
    <w:basedOn w:val="Normal"/>
    <w:semiHidden/>
    <w:rsid w:val="00E9607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337B6B"/>
    <w:rPr>
      <w:sz w:val="16"/>
      <w:szCs w:val="16"/>
    </w:rPr>
  </w:style>
  <w:style w:type="paragraph" w:styleId="CommentText">
    <w:name w:val="annotation text"/>
    <w:basedOn w:val="Normal"/>
    <w:semiHidden/>
    <w:rsid w:val="00337B6B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337B6B"/>
    <w:rPr>
      <w:b/>
      <w:bCs/>
    </w:rPr>
  </w:style>
  <w:style w:type="paragraph" w:styleId="ListParagraph">
    <w:name w:val="List Paragraph"/>
    <w:basedOn w:val="Normal"/>
    <w:uiPriority w:val="34"/>
    <w:qFormat/>
    <w:rsid w:val="008E185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E5C02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6F9621-988A-45F5-8766-748BC2CA33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nsensus proteogenomic annotation of Salmonella Typhimurium 14028: Annotation at the genomic, translational and post-translational level</vt:lpstr>
    </vt:vector>
  </TitlesOfParts>
  <Company>Pacific Northwest National Laboratory</Company>
  <LinksUpToDate>false</LinksUpToDate>
  <CharactersWithSpaces>2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nsensus proteogenomic annotation of Salmonella Typhimurium 14028: Annotation at the genomic, translational and post-translational level</dc:title>
  <dc:creator>Staff</dc:creator>
  <cp:lastModifiedBy>Staff</cp:lastModifiedBy>
  <cp:revision>2</cp:revision>
  <dcterms:created xsi:type="dcterms:W3CDTF">2011-08-12T17:38:00Z</dcterms:created>
  <dcterms:modified xsi:type="dcterms:W3CDTF">2011-08-12T17:38:00Z</dcterms:modified>
</cp:coreProperties>
</file>